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5DDD" w:rsidRDefault="004F5DDD" w:rsidP="00B40141">
      <w:pPr>
        <w:tabs>
          <w:tab w:val="left" w:pos="720"/>
        </w:tabs>
      </w:pPr>
      <w:r>
        <w:t xml:space="preserve"> </w:t>
      </w:r>
    </w:p>
    <w:p w:rsidR="004F5DDD" w:rsidRDefault="004F5DDD" w:rsidP="00B40141">
      <w:pPr>
        <w:rPr>
          <w:b/>
        </w:rPr>
      </w:pPr>
      <w:r w:rsidRPr="00B84A8B">
        <w:rPr>
          <w:b/>
        </w:rPr>
        <w:t>Table S</w:t>
      </w:r>
      <w:r w:rsidR="007F33EC">
        <w:rPr>
          <w:b/>
        </w:rPr>
        <w:t>8</w:t>
      </w:r>
      <w:r w:rsidRPr="00B84A8B">
        <w:rPr>
          <w:b/>
        </w:rPr>
        <w:t xml:space="preserve">. </w:t>
      </w:r>
    </w:p>
    <w:p w:rsidR="002C004E" w:rsidRDefault="002C004E" w:rsidP="00B40141"/>
    <w:tbl>
      <w:tblPr>
        <w:tblW w:w="13991" w:type="dxa"/>
        <w:tblInd w:w="93" w:type="dxa"/>
        <w:tblLook w:val="0000"/>
      </w:tblPr>
      <w:tblGrid>
        <w:gridCol w:w="1995"/>
        <w:gridCol w:w="5370"/>
        <w:gridCol w:w="5550"/>
        <w:gridCol w:w="1076"/>
      </w:tblGrid>
      <w:tr w:rsidR="004F5DDD" w:rsidRPr="00FA7283" w:rsidTr="0039780A">
        <w:trPr>
          <w:trHeight w:val="296"/>
        </w:trPr>
        <w:tc>
          <w:tcPr>
            <w:tcW w:w="1995" w:type="dxa"/>
            <w:tcBorders>
              <w:bottom w:val="single" w:sz="4" w:space="0" w:color="auto"/>
            </w:tcBorders>
            <w:noWrap/>
          </w:tcPr>
          <w:p w:rsidR="004F5DDD" w:rsidRPr="00FA7283" w:rsidRDefault="004F5DDD" w:rsidP="0012526F">
            <w:pPr>
              <w:jc w:val="center"/>
              <w:rPr>
                <w:rFonts w:eastAsia="Batang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b/>
                <w:bCs/>
                <w:color w:val="000000"/>
                <w:sz w:val="20"/>
                <w:szCs w:val="20"/>
                <w:lang w:eastAsia="ko-KR"/>
              </w:rPr>
              <w:t>Gene ID</w:t>
            </w:r>
          </w:p>
          <w:p w:rsidR="004F5DDD" w:rsidRPr="00FA7283" w:rsidRDefault="004F5DDD" w:rsidP="006A3089">
            <w:pPr>
              <w:jc w:val="center"/>
              <w:rPr>
                <w:rFonts w:eastAsia="Batang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b/>
                <w:bCs/>
                <w:color w:val="000000"/>
                <w:sz w:val="20"/>
                <w:szCs w:val="20"/>
                <w:lang w:eastAsia="ko-KR"/>
              </w:rPr>
              <w:t>(MSU annotation)</w:t>
            </w:r>
          </w:p>
        </w:tc>
        <w:tc>
          <w:tcPr>
            <w:tcW w:w="5370" w:type="dxa"/>
            <w:tcBorders>
              <w:bottom w:val="single" w:sz="4" w:space="0" w:color="auto"/>
            </w:tcBorders>
            <w:noWrap/>
          </w:tcPr>
          <w:p w:rsidR="004F5DDD" w:rsidRPr="00FA7283" w:rsidRDefault="004F5DDD" w:rsidP="006A3089">
            <w:pPr>
              <w:rPr>
                <w:rFonts w:eastAsia="Batang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b/>
                <w:bCs/>
                <w:color w:val="000000"/>
                <w:sz w:val="20"/>
                <w:szCs w:val="20"/>
                <w:lang w:eastAsia="ko-KR"/>
              </w:rPr>
              <w:t>Description</w:t>
            </w:r>
          </w:p>
        </w:tc>
        <w:tc>
          <w:tcPr>
            <w:tcW w:w="5550" w:type="dxa"/>
            <w:tcBorders>
              <w:bottom w:val="single" w:sz="4" w:space="0" w:color="auto"/>
            </w:tcBorders>
            <w:vAlign w:val="bottom"/>
          </w:tcPr>
          <w:p w:rsidR="004F5DDD" w:rsidRPr="00FA7283" w:rsidRDefault="004F5DDD" w:rsidP="006A3089">
            <w:pPr>
              <w:rPr>
                <w:rFonts w:eastAsia="Batang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b/>
                <w:bCs/>
                <w:color w:val="000000"/>
                <w:sz w:val="20"/>
                <w:szCs w:val="20"/>
                <w:lang w:eastAsia="ko-KR"/>
              </w:rPr>
              <w:t xml:space="preserve">Biological function of the gene/gene  family 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vAlign w:val="bottom"/>
          </w:tcPr>
          <w:p w:rsidR="004F5DDD" w:rsidRPr="00FA7283" w:rsidRDefault="004F5DDD" w:rsidP="0012526F">
            <w:pPr>
              <w:jc w:val="center"/>
              <w:rPr>
                <w:rFonts w:eastAsia="Batang"/>
                <w:b/>
                <w:bCs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b/>
                <w:bCs/>
                <w:sz w:val="20"/>
                <w:szCs w:val="20"/>
                <w:lang w:eastAsia="ko-KR"/>
              </w:rPr>
              <w:t>Reference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tcBorders>
              <w:top w:val="single" w:sz="4" w:space="0" w:color="auto"/>
            </w:tcBorders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02G12900</w:t>
            </w:r>
          </w:p>
        </w:tc>
        <w:tc>
          <w:tcPr>
            <w:tcW w:w="5370" w:type="dxa"/>
            <w:tcBorders>
              <w:top w:val="single" w:sz="4" w:space="0" w:color="auto"/>
            </w:tcBorders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cysteine synthase, putative, expressed</w:t>
            </w:r>
          </w:p>
        </w:tc>
        <w:tc>
          <w:tcPr>
            <w:tcW w:w="5550" w:type="dxa"/>
            <w:tcBorders>
              <w:top w:val="single" w:sz="4" w:space="0" w:color="auto"/>
            </w:tcBorders>
            <w:noWrap/>
            <w:vAlign w:val="bottom"/>
          </w:tcPr>
          <w:p w:rsidR="004F5DDD" w:rsidRDefault="004F5DDD">
            <w:pPr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 xml:space="preserve">tolerance </w:t>
            </w:r>
            <w:r>
              <w:rPr>
                <w:rFonts w:eastAsia="Batang"/>
                <w:sz w:val="20"/>
                <w:szCs w:val="20"/>
                <w:lang w:eastAsia="ko-KR"/>
              </w:rPr>
              <w:t>of</w:t>
            </w:r>
            <w:r w:rsidRPr="00FA7283">
              <w:rPr>
                <w:rFonts w:eastAsia="Batang"/>
                <w:sz w:val="20"/>
                <w:szCs w:val="20"/>
                <w:lang w:eastAsia="ko-KR"/>
              </w:rPr>
              <w:t xml:space="preserve"> metal toxicity, aluminum stress tolerance in rice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vAlign w:val="bottom"/>
          </w:tcPr>
          <w:p w:rsidR="004F5DDD" w:rsidRPr="00FA7283" w:rsidRDefault="004F5DDD" w:rsidP="0012526F">
            <w:pPr>
              <w:jc w:val="center"/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1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02G13100</w:t>
            </w:r>
          </w:p>
        </w:tc>
        <w:tc>
          <w:tcPr>
            <w:tcW w:w="5370" w:type="dxa"/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catalytic/protein phosphatase type 2C, putative, expressed</w:t>
            </w:r>
          </w:p>
        </w:tc>
        <w:tc>
          <w:tcPr>
            <w:tcW w:w="5550" w:type="dxa"/>
            <w:noWrap/>
            <w:vAlign w:val="bottom"/>
          </w:tcPr>
          <w:p w:rsidR="004F5DDD" w:rsidRPr="00FA7283" w:rsidRDefault="004F5DDD" w:rsidP="006A3089">
            <w:pPr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 xml:space="preserve">abiotic stress signaling  </w:t>
            </w:r>
          </w:p>
        </w:tc>
        <w:tc>
          <w:tcPr>
            <w:tcW w:w="1076" w:type="dxa"/>
            <w:noWrap/>
            <w:vAlign w:val="bottom"/>
          </w:tcPr>
          <w:p w:rsidR="004F5DDD" w:rsidRPr="00FA7283" w:rsidRDefault="004F5DDD" w:rsidP="0012526F">
            <w:pPr>
              <w:jc w:val="center"/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2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02G13140</w:t>
            </w:r>
          </w:p>
        </w:tc>
        <w:tc>
          <w:tcPr>
            <w:tcW w:w="5370" w:type="dxa"/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xaa-Pro dipeptidase, putative, expressed</w:t>
            </w:r>
          </w:p>
        </w:tc>
        <w:tc>
          <w:tcPr>
            <w:tcW w:w="5550" w:type="dxa"/>
            <w:noWrap/>
            <w:vAlign w:val="bottom"/>
          </w:tcPr>
          <w:p w:rsidR="004F5DDD" w:rsidRPr="00FA7283" w:rsidRDefault="004F5DDD" w:rsidP="006A3089">
            <w:pPr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 xml:space="preserve">regulatory function involved in plant defense mechanism, plant fertility </w:t>
            </w:r>
          </w:p>
        </w:tc>
        <w:tc>
          <w:tcPr>
            <w:tcW w:w="1076" w:type="dxa"/>
            <w:noWrap/>
            <w:vAlign w:val="bottom"/>
          </w:tcPr>
          <w:p w:rsidR="004F5DDD" w:rsidRPr="00FA7283" w:rsidRDefault="004F5DDD" w:rsidP="0012526F">
            <w:pPr>
              <w:jc w:val="center"/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3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02G13170</w:t>
            </w:r>
          </w:p>
        </w:tc>
        <w:tc>
          <w:tcPr>
            <w:tcW w:w="5370" w:type="dxa"/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mitochondrial carrier protein, expressed</w:t>
            </w:r>
          </w:p>
        </w:tc>
        <w:tc>
          <w:tcPr>
            <w:tcW w:w="5550" w:type="dxa"/>
            <w:noWrap/>
            <w:vAlign w:val="bottom"/>
          </w:tcPr>
          <w:p w:rsidR="004F5DDD" w:rsidRPr="00FA7283" w:rsidRDefault="004F5DDD" w:rsidP="006A3089">
            <w:pPr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 xml:space="preserve">anaerobic seed germination </w:t>
            </w:r>
          </w:p>
        </w:tc>
        <w:tc>
          <w:tcPr>
            <w:tcW w:w="1076" w:type="dxa"/>
            <w:vAlign w:val="bottom"/>
          </w:tcPr>
          <w:p w:rsidR="004F5DDD" w:rsidRPr="00FA7283" w:rsidRDefault="004F5DDD" w:rsidP="0012526F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4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02G13570</w:t>
            </w:r>
          </w:p>
        </w:tc>
        <w:tc>
          <w:tcPr>
            <w:tcW w:w="5370" w:type="dxa"/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ATP</w:t>
            </w:r>
            <w:r>
              <w:rPr>
                <w:rFonts w:eastAsia="Batang"/>
                <w:color w:val="000000"/>
                <w:sz w:val="20"/>
                <w:szCs w:val="20"/>
                <w:lang w:eastAsia="ko-KR"/>
              </w:rPr>
              <w:t>-</w:t>
            </w: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binding protein, putative, expressed</w:t>
            </w:r>
          </w:p>
        </w:tc>
        <w:tc>
          <w:tcPr>
            <w:tcW w:w="5550" w:type="dxa"/>
            <w:noWrap/>
            <w:vAlign w:val="bottom"/>
          </w:tcPr>
          <w:p w:rsidR="004F5DDD" w:rsidRPr="00FA7283" w:rsidRDefault="004F5DDD" w:rsidP="006A3089">
            <w:pPr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 xml:space="preserve">drought stress response </w:t>
            </w:r>
          </w:p>
        </w:tc>
        <w:tc>
          <w:tcPr>
            <w:tcW w:w="1076" w:type="dxa"/>
            <w:noWrap/>
            <w:vAlign w:val="bottom"/>
          </w:tcPr>
          <w:p w:rsidR="004F5DDD" w:rsidRPr="00FA7283" w:rsidRDefault="004F5DDD" w:rsidP="0012526F">
            <w:pPr>
              <w:jc w:val="center"/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5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04G12678</w:t>
            </w:r>
          </w:p>
        </w:tc>
        <w:tc>
          <w:tcPr>
            <w:tcW w:w="5370" w:type="dxa"/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val="pt-PT"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val="pt-PT" w:eastAsia="ko-KR"/>
              </w:rPr>
              <w:t>indole-3-acetate beta-glucosyltransferase, putative</w:t>
            </w:r>
          </w:p>
        </w:tc>
        <w:tc>
          <w:tcPr>
            <w:tcW w:w="5550" w:type="dxa"/>
            <w:noWrap/>
            <w:vAlign w:val="bottom"/>
          </w:tcPr>
          <w:p w:rsidR="004F5DDD" w:rsidRPr="00FA7283" w:rsidRDefault="004F5DDD" w:rsidP="006A3089">
            <w:pPr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drought, salt</w:t>
            </w:r>
            <w:r>
              <w:rPr>
                <w:rFonts w:eastAsia="Batang"/>
                <w:sz w:val="20"/>
                <w:szCs w:val="20"/>
                <w:lang w:eastAsia="ko-KR"/>
              </w:rPr>
              <w:t>,</w:t>
            </w:r>
            <w:r w:rsidRPr="00FA7283">
              <w:rPr>
                <w:rFonts w:eastAsia="Batang"/>
                <w:sz w:val="20"/>
                <w:szCs w:val="20"/>
                <w:lang w:eastAsia="ko-KR"/>
              </w:rPr>
              <w:t xml:space="preserve"> and cold stress responses</w:t>
            </w:r>
          </w:p>
        </w:tc>
        <w:tc>
          <w:tcPr>
            <w:tcW w:w="1076" w:type="dxa"/>
            <w:vAlign w:val="bottom"/>
          </w:tcPr>
          <w:p w:rsidR="004F5DDD" w:rsidRPr="00FA7283" w:rsidRDefault="004F5DDD" w:rsidP="0012526F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6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09G24580</w:t>
            </w:r>
          </w:p>
        </w:tc>
        <w:tc>
          <w:tcPr>
            <w:tcW w:w="5370" w:type="dxa"/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calmodulin-like protein, putative, expressed</w:t>
            </w:r>
          </w:p>
        </w:tc>
        <w:tc>
          <w:tcPr>
            <w:tcW w:w="5550" w:type="dxa"/>
            <w:noWrap/>
            <w:vAlign w:val="bottom"/>
          </w:tcPr>
          <w:p w:rsidR="004F5DDD" w:rsidRPr="00FA7283" w:rsidRDefault="004F5DDD" w:rsidP="006A3089">
            <w:pPr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 xml:space="preserve">signaling and stress tolerance </w:t>
            </w:r>
          </w:p>
        </w:tc>
        <w:tc>
          <w:tcPr>
            <w:tcW w:w="1076" w:type="dxa"/>
            <w:noWrap/>
            <w:vAlign w:val="bottom"/>
          </w:tcPr>
          <w:p w:rsidR="004F5DDD" w:rsidRPr="00FA7283" w:rsidRDefault="004F5DDD" w:rsidP="0012526F">
            <w:pPr>
              <w:jc w:val="center"/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7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09G24640</w:t>
            </w:r>
          </w:p>
        </w:tc>
        <w:tc>
          <w:tcPr>
            <w:tcW w:w="5370" w:type="dxa"/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selenium-binding protein, putative, expressed</w:t>
            </w:r>
          </w:p>
        </w:tc>
        <w:tc>
          <w:tcPr>
            <w:tcW w:w="5550" w:type="dxa"/>
            <w:noWrap/>
            <w:vAlign w:val="bottom"/>
          </w:tcPr>
          <w:p w:rsidR="004F5DDD" w:rsidRPr="00FA7283" w:rsidRDefault="004F5DDD" w:rsidP="006A3089">
            <w:pPr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abiotic stress and mineral toxicity stress tolerance</w:t>
            </w:r>
          </w:p>
        </w:tc>
        <w:tc>
          <w:tcPr>
            <w:tcW w:w="1076" w:type="dxa"/>
            <w:noWrap/>
            <w:vAlign w:val="bottom"/>
          </w:tcPr>
          <w:p w:rsidR="004F5DDD" w:rsidRPr="00FA7283" w:rsidRDefault="004F5DDD" w:rsidP="0012526F">
            <w:pPr>
              <w:jc w:val="center"/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8, 9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09G24650</w:t>
            </w:r>
          </w:p>
        </w:tc>
        <w:tc>
          <w:tcPr>
            <w:tcW w:w="5370" w:type="dxa"/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Batang"/>
                <w:color w:val="000000"/>
                <w:sz w:val="20"/>
                <w:szCs w:val="20"/>
                <w:lang w:eastAsia="ko-KR"/>
              </w:rPr>
              <w:t>p</w:t>
            </w: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rotein</w:t>
            </w:r>
            <w:r>
              <w:rPr>
                <w:rFonts w:eastAsia="Batang"/>
                <w:color w:val="000000"/>
                <w:sz w:val="20"/>
                <w:szCs w:val="20"/>
                <w:lang w:eastAsia="ko-KR"/>
              </w:rPr>
              <w:t>-</w:t>
            </w: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binding protein, putative, expressed</w:t>
            </w:r>
          </w:p>
        </w:tc>
        <w:tc>
          <w:tcPr>
            <w:tcW w:w="5550" w:type="dxa"/>
            <w:noWrap/>
            <w:vAlign w:val="bottom"/>
          </w:tcPr>
          <w:p w:rsidR="004F5DDD" w:rsidRPr="00FA7283" w:rsidRDefault="004F5DDD" w:rsidP="006A3089">
            <w:pPr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regulatory protein</w:t>
            </w:r>
          </w:p>
        </w:tc>
        <w:tc>
          <w:tcPr>
            <w:tcW w:w="1076" w:type="dxa"/>
            <w:noWrap/>
            <w:vAlign w:val="bottom"/>
          </w:tcPr>
          <w:p w:rsidR="004F5DDD" w:rsidRPr="00FA7283" w:rsidRDefault="004F5DDD" w:rsidP="0012526F">
            <w:pPr>
              <w:jc w:val="center"/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_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09G24660</w:t>
            </w:r>
          </w:p>
        </w:tc>
        <w:tc>
          <w:tcPr>
            <w:tcW w:w="5370" w:type="dxa"/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zinc finger motif, C2HC5-type family protein, putative, expressed</w:t>
            </w:r>
          </w:p>
        </w:tc>
        <w:tc>
          <w:tcPr>
            <w:tcW w:w="5550" w:type="dxa"/>
            <w:noWrap/>
            <w:vAlign w:val="bottom"/>
          </w:tcPr>
          <w:p w:rsidR="004F5DDD" w:rsidRDefault="004F5DDD">
            <w:pPr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stress resp</w:t>
            </w:r>
            <w:r>
              <w:rPr>
                <w:rFonts w:eastAsia="Batang"/>
                <w:sz w:val="20"/>
                <w:szCs w:val="20"/>
                <w:lang w:eastAsia="ko-KR"/>
              </w:rPr>
              <w:t>on</w:t>
            </w:r>
            <w:r w:rsidRPr="00FA7283">
              <w:rPr>
                <w:rFonts w:eastAsia="Batang"/>
                <w:sz w:val="20"/>
                <w:szCs w:val="20"/>
                <w:lang w:eastAsia="ko-KR"/>
              </w:rPr>
              <w:t xml:space="preserve">sive </w:t>
            </w:r>
          </w:p>
        </w:tc>
        <w:tc>
          <w:tcPr>
            <w:tcW w:w="1076" w:type="dxa"/>
            <w:noWrap/>
            <w:vAlign w:val="bottom"/>
          </w:tcPr>
          <w:p w:rsidR="004F5DDD" w:rsidRPr="00FA7283" w:rsidRDefault="004F5DDD" w:rsidP="0012526F">
            <w:pPr>
              <w:jc w:val="center"/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_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09G24670</w:t>
            </w:r>
          </w:p>
        </w:tc>
        <w:tc>
          <w:tcPr>
            <w:tcW w:w="5370" w:type="dxa"/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CAAX amino terminal protease family protein, putative, expressed</w:t>
            </w:r>
          </w:p>
        </w:tc>
        <w:tc>
          <w:tcPr>
            <w:tcW w:w="5550" w:type="dxa"/>
            <w:noWrap/>
            <w:vAlign w:val="bottom"/>
          </w:tcPr>
          <w:p w:rsidR="004F5DDD" w:rsidRPr="00FA7283" w:rsidRDefault="004F5DDD" w:rsidP="006A3089">
            <w:pPr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proteolytic cleavage and removal of cargo bodies from the cell</w:t>
            </w:r>
          </w:p>
        </w:tc>
        <w:tc>
          <w:tcPr>
            <w:tcW w:w="1076" w:type="dxa"/>
            <w:vAlign w:val="bottom"/>
          </w:tcPr>
          <w:p w:rsidR="004F5DDD" w:rsidRPr="00FA7283" w:rsidRDefault="004F5DDD" w:rsidP="0012526F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_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09G24800</w:t>
            </w:r>
          </w:p>
        </w:tc>
        <w:tc>
          <w:tcPr>
            <w:tcW w:w="5370" w:type="dxa"/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myb-related protein Myb4, putative</w:t>
            </w:r>
          </w:p>
        </w:tc>
        <w:tc>
          <w:tcPr>
            <w:tcW w:w="5550" w:type="dxa"/>
            <w:noWrap/>
            <w:vAlign w:val="bottom"/>
          </w:tcPr>
          <w:p w:rsidR="004F5DDD" w:rsidRPr="00FA7283" w:rsidRDefault="004F5DDD" w:rsidP="006A3089">
            <w:pPr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adaptive response to drought and cold</w:t>
            </w:r>
          </w:p>
        </w:tc>
        <w:tc>
          <w:tcPr>
            <w:tcW w:w="1076" w:type="dxa"/>
            <w:noWrap/>
            <w:vAlign w:val="bottom"/>
          </w:tcPr>
          <w:p w:rsidR="004F5DDD" w:rsidRPr="00FA7283" w:rsidRDefault="004F5DDD" w:rsidP="0012526F">
            <w:pPr>
              <w:jc w:val="center"/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10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09G24910</w:t>
            </w:r>
          </w:p>
        </w:tc>
        <w:tc>
          <w:tcPr>
            <w:tcW w:w="5370" w:type="dxa"/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6-phosphofructokinase 2, putative, expressed</w:t>
            </w:r>
          </w:p>
        </w:tc>
        <w:tc>
          <w:tcPr>
            <w:tcW w:w="5550" w:type="dxa"/>
            <w:vAlign w:val="bottom"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key enzyme in glycolysis and respiration</w:t>
            </w:r>
          </w:p>
        </w:tc>
        <w:tc>
          <w:tcPr>
            <w:tcW w:w="1076" w:type="dxa"/>
            <w:vAlign w:val="bottom"/>
          </w:tcPr>
          <w:p w:rsidR="004F5DDD" w:rsidRPr="00FA7283" w:rsidRDefault="004F5DDD" w:rsidP="0012526F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11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09G24954</w:t>
            </w:r>
          </w:p>
        </w:tc>
        <w:tc>
          <w:tcPr>
            <w:tcW w:w="5370" w:type="dxa"/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double-stranded RNA</w:t>
            </w:r>
            <w:r>
              <w:rPr>
                <w:rFonts w:eastAsia="Batang"/>
                <w:color w:val="000000"/>
                <w:sz w:val="20"/>
                <w:szCs w:val="20"/>
                <w:lang w:eastAsia="ko-KR"/>
              </w:rPr>
              <w:t>-</w:t>
            </w: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binding motif family protein, expressed</w:t>
            </w:r>
          </w:p>
        </w:tc>
        <w:tc>
          <w:tcPr>
            <w:tcW w:w="5550" w:type="dxa"/>
            <w:noWrap/>
            <w:vAlign w:val="bottom"/>
          </w:tcPr>
          <w:p w:rsidR="004F5DDD" w:rsidRPr="00FA7283" w:rsidRDefault="004F5DDD" w:rsidP="006A3089">
            <w:pPr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growth, development</w:t>
            </w:r>
            <w:r>
              <w:rPr>
                <w:rFonts w:eastAsia="Batang"/>
                <w:sz w:val="20"/>
                <w:szCs w:val="20"/>
                <w:lang w:eastAsia="ko-KR"/>
              </w:rPr>
              <w:t>,</w:t>
            </w:r>
            <w:r w:rsidRPr="00FA7283">
              <w:rPr>
                <w:rFonts w:eastAsia="Batang"/>
                <w:sz w:val="20"/>
                <w:szCs w:val="20"/>
                <w:lang w:eastAsia="ko-KR"/>
              </w:rPr>
              <w:t xml:space="preserve"> and stress response </w:t>
            </w:r>
          </w:p>
        </w:tc>
        <w:tc>
          <w:tcPr>
            <w:tcW w:w="1076" w:type="dxa"/>
            <w:noWrap/>
            <w:vAlign w:val="bottom"/>
          </w:tcPr>
          <w:p w:rsidR="004F5DDD" w:rsidRPr="00FA7283" w:rsidRDefault="004F5DDD" w:rsidP="0012526F">
            <w:pPr>
              <w:jc w:val="center"/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12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09G24980</w:t>
            </w:r>
          </w:p>
        </w:tc>
        <w:tc>
          <w:tcPr>
            <w:tcW w:w="5370" w:type="dxa"/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golgi SNARE 12 protein, putative, expressed</w:t>
            </w:r>
          </w:p>
        </w:tc>
        <w:tc>
          <w:tcPr>
            <w:tcW w:w="5550" w:type="dxa"/>
            <w:vAlign w:val="bottom"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 xml:space="preserve">involved in stress signaling and development </w:t>
            </w:r>
          </w:p>
        </w:tc>
        <w:tc>
          <w:tcPr>
            <w:tcW w:w="1076" w:type="dxa"/>
            <w:vAlign w:val="bottom"/>
          </w:tcPr>
          <w:p w:rsidR="004F5DDD" w:rsidRPr="00FA7283" w:rsidRDefault="004F5DDD" w:rsidP="0012526F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13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09G25050</w:t>
            </w:r>
          </w:p>
        </w:tc>
        <w:tc>
          <w:tcPr>
            <w:tcW w:w="5370" w:type="dxa"/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EMB2745, putative, expressed</w:t>
            </w:r>
          </w:p>
        </w:tc>
        <w:tc>
          <w:tcPr>
            <w:tcW w:w="5550" w:type="dxa"/>
            <w:noWrap/>
            <w:vAlign w:val="bottom"/>
          </w:tcPr>
          <w:p w:rsidR="004F5DDD" w:rsidRPr="00FA7283" w:rsidRDefault="004F5DDD" w:rsidP="006A3089">
            <w:pPr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embryo growth and development</w:t>
            </w:r>
          </w:p>
        </w:tc>
        <w:tc>
          <w:tcPr>
            <w:tcW w:w="1076" w:type="dxa"/>
            <w:noWrap/>
            <w:vAlign w:val="bottom"/>
          </w:tcPr>
          <w:p w:rsidR="004F5DDD" w:rsidRPr="00FA7283" w:rsidRDefault="004F5DDD" w:rsidP="0012526F">
            <w:pPr>
              <w:jc w:val="center"/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_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09G25150</w:t>
            </w:r>
          </w:p>
        </w:tc>
        <w:tc>
          <w:tcPr>
            <w:tcW w:w="5370" w:type="dxa"/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dihydroflavonol-4-reductase, putative, expressed</w:t>
            </w:r>
          </w:p>
        </w:tc>
        <w:tc>
          <w:tcPr>
            <w:tcW w:w="5550" w:type="dxa"/>
            <w:noWrap/>
            <w:vAlign w:val="bottom"/>
          </w:tcPr>
          <w:p w:rsidR="004F5DDD" w:rsidRPr="00FA7283" w:rsidRDefault="004F5DDD" w:rsidP="006A3089">
            <w:pPr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growth, development</w:t>
            </w:r>
            <w:r>
              <w:rPr>
                <w:rFonts w:eastAsia="Batang"/>
                <w:sz w:val="20"/>
                <w:szCs w:val="20"/>
                <w:lang w:eastAsia="ko-KR"/>
              </w:rPr>
              <w:t>,</w:t>
            </w:r>
            <w:r w:rsidRPr="00FA7283">
              <w:rPr>
                <w:rFonts w:eastAsia="Batang"/>
                <w:sz w:val="20"/>
                <w:szCs w:val="20"/>
                <w:lang w:eastAsia="ko-KR"/>
              </w:rPr>
              <w:t xml:space="preserve"> and stress response </w:t>
            </w:r>
          </w:p>
        </w:tc>
        <w:tc>
          <w:tcPr>
            <w:tcW w:w="1076" w:type="dxa"/>
            <w:noWrap/>
            <w:vAlign w:val="bottom"/>
          </w:tcPr>
          <w:p w:rsidR="004F5DDD" w:rsidRPr="00FA7283" w:rsidRDefault="004F5DDD" w:rsidP="0012526F">
            <w:pPr>
              <w:jc w:val="center"/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14, 15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09G25190</w:t>
            </w:r>
          </w:p>
        </w:tc>
        <w:tc>
          <w:tcPr>
            <w:tcW w:w="5370" w:type="dxa"/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ubiquitin-protein ligase</w:t>
            </w:r>
          </w:p>
        </w:tc>
        <w:tc>
          <w:tcPr>
            <w:tcW w:w="5550" w:type="dxa"/>
            <w:noWrap/>
            <w:vAlign w:val="bottom"/>
          </w:tcPr>
          <w:p w:rsidR="004F5DDD" w:rsidRPr="00FA7283" w:rsidRDefault="004F5DDD" w:rsidP="006A3089">
            <w:pPr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hormonal signaling, growth</w:t>
            </w:r>
            <w:r>
              <w:rPr>
                <w:rFonts w:eastAsia="Batang"/>
                <w:sz w:val="20"/>
                <w:szCs w:val="20"/>
                <w:lang w:eastAsia="ko-KR"/>
              </w:rPr>
              <w:t>,</w:t>
            </w:r>
            <w:r w:rsidRPr="00FA7283">
              <w:rPr>
                <w:rFonts w:eastAsia="Batang"/>
                <w:sz w:val="20"/>
                <w:szCs w:val="20"/>
                <w:lang w:eastAsia="ko-KR"/>
              </w:rPr>
              <w:t xml:space="preserve"> and development </w:t>
            </w:r>
          </w:p>
        </w:tc>
        <w:tc>
          <w:tcPr>
            <w:tcW w:w="1076" w:type="dxa"/>
            <w:noWrap/>
            <w:vAlign w:val="bottom"/>
          </w:tcPr>
          <w:p w:rsidR="004F5DDD" w:rsidRPr="00FA7283" w:rsidRDefault="004F5DDD" w:rsidP="0012526F">
            <w:pPr>
              <w:jc w:val="center"/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16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09G25310</w:t>
            </w:r>
          </w:p>
        </w:tc>
        <w:tc>
          <w:tcPr>
            <w:tcW w:w="5370" w:type="dxa"/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26S proteasome non-ATPase regulatory subunit 9, putative, expressed</w:t>
            </w:r>
          </w:p>
        </w:tc>
        <w:tc>
          <w:tcPr>
            <w:tcW w:w="5550" w:type="dxa"/>
            <w:noWrap/>
            <w:vAlign w:val="bottom"/>
          </w:tcPr>
          <w:p w:rsidR="004F5DDD" w:rsidRPr="00FA7283" w:rsidRDefault="004F5DDD" w:rsidP="006A3089">
            <w:pPr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involved in plant developmental process</w:t>
            </w:r>
          </w:p>
        </w:tc>
        <w:tc>
          <w:tcPr>
            <w:tcW w:w="1076" w:type="dxa"/>
            <w:vAlign w:val="bottom"/>
          </w:tcPr>
          <w:p w:rsidR="004F5DDD" w:rsidRPr="00FA7283" w:rsidRDefault="004F5DDD" w:rsidP="0012526F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17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09G25314</w:t>
            </w:r>
          </w:p>
        </w:tc>
        <w:tc>
          <w:tcPr>
            <w:tcW w:w="5370" w:type="dxa"/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cytochrome c oxidase copper chaperone, putative, expressed</w:t>
            </w:r>
          </w:p>
        </w:tc>
        <w:tc>
          <w:tcPr>
            <w:tcW w:w="5550" w:type="dxa"/>
            <w:noWrap/>
            <w:vAlign w:val="bottom"/>
          </w:tcPr>
          <w:p w:rsidR="004F5DDD" w:rsidRDefault="004F5DDD">
            <w:pPr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stress inducible, active in merist</w:t>
            </w:r>
            <w:r>
              <w:rPr>
                <w:rFonts w:eastAsia="Batang"/>
                <w:sz w:val="20"/>
                <w:szCs w:val="20"/>
                <w:lang w:eastAsia="ko-KR"/>
              </w:rPr>
              <w:t>e</w:t>
            </w:r>
            <w:r w:rsidRPr="00FA7283">
              <w:rPr>
                <w:rFonts w:eastAsia="Batang"/>
                <w:sz w:val="20"/>
                <w:szCs w:val="20"/>
                <w:lang w:eastAsia="ko-KR"/>
              </w:rPr>
              <w:t>matic tissue</w:t>
            </w:r>
          </w:p>
        </w:tc>
        <w:tc>
          <w:tcPr>
            <w:tcW w:w="1076" w:type="dxa"/>
            <w:noWrap/>
            <w:vAlign w:val="bottom"/>
          </w:tcPr>
          <w:p w:rsidR="004F5DDD" w:rsidRPr="00FA7283" w:rsidRDefault="004F5DDD" w:rsidP="0012526F">
            <w:pPr>
              <w:jc w:val="center"/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18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09G25370</w:t>
            </w:r>
          </w:p>
        </w:tc>
        <w:tc>
          <w:tcPr>
            <w:tcW w:w="5370" w:type="dxa"/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deoxyhypusine synthase, putative, expressed</w:t>
            </w:r>
          </w:p>
        </w:tc>
        <w:tc>
          <w:tcPr>
            <w:tcW w:w="5550" w:type="dxa"/>
            <w:noWrap/>
            <w:vAlign w:val="bottom"/>
          </w:tcPr>
          <w:p w:rsidR="004F5DDD" w:rsidRPr="00FA7283" w:rsidRDefault="004F5DDD" w:rsidP="006A3089">
            <w:pPr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delayed senescence induced by drought</w:t>
            </w:r>
          </w:p>
        </w:tc>
        <w:tc>
          <w:tcPr>
            <w:tcW w:w="1076" w:type="dxa"/>
            <w:vAlign w:val="bottom"/>
          </w:tcPr>
          <w:p w:rsidR="004F5DDD" w:rsidRPr="00FA7283" w:rsidRDefault="004F5DDD" w:rsidP="0012526F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19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09G25420</w:t>
            </w:r>
          </w:p>
        </w:tc>
        <w:tc>
          <w:tcPr>
            <w:tcW w:w="5370" w:type="dxa"/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zinc finger, C2H2</w:t>
            </w:r>
            <w:r>
              <w:rPr>
                <w:rFonts w:eastAsia="Batang"/>
                <w:color w:val="000000"/>
                <w:sz w:val="20"/>
                <w:szCs w:val="20"/>
                <w:lang w:eastAsia="ko-KR"/>
              </w:rPr>
              <w:t>-</w:t>
            </w: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type family protein, expressed</w:t>
            </w:r>
          </w:p>
        </w:tc>
        <w:tc>
          <w:tcPr>
            <w:tcW w:w="5550" w:type="dxa"/>
            <w:noWrap/>
            <w:vAlign w:val="bottom"/>
          </w:tcPr>
          <w:p w:rsidR="004F5DDD" w:rsidRPr="00FA7283" w:rsidRDefault="004F5DDD" w:rsidP="006A3089">
            <w:pPr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 xml:space="preserve">stress tolerance </w:t>
            </w:r>
          </w:p>
        </w:tc>
        <w:tc>
          <w:tcPr>
            <w:tcW w:w="1076" w:type="dxa"/>
          </w:tcPr>
          <w:p w:rsidR="004F5DDD" w:rsidRPr="00FA7283" w:rsidRDefault="004F5DDD" w:rsidP="0012526F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20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09G25460</w:t>
            </w:r>
          </w:p>
        </w:tc>
        <w:tc>
          <w:tcPr>
            <w:tcW w:w="5370" w:type="dxa"/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val="pt-PT"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val="pt-PT" w:eastAsia="ko-KR"/>
              </w:rPr>
              <w:t>anthranilate N-benzoyltransferase protein 1, putative, expressed</w:t>
            </w:r>
          </w:p>
        </w:tc>
        <w:tc>
          <w:tcPr>
            <w:tcW w:w="5550" w:type="dxa"/>
            <w:noWrap/>
            <w:vAlign w:val="bottom"/>
          </w:tcPr>
          <w:p w:rsidR="004F5DDD" w:rsidRPr="00FA7283" w:rsidRDefault="004F5DDD" w:rsidP="006A3089">
            <w:pPr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 xml:space="preserve">adaptation to salinity stress </w:t>
            </w:r>
          </w:p>
        </w:tc>
        <w:tc>
          <w:tcPr>
            <w:tcW w:w="1076" w:type="dxa"/>
            <w:noWrap/>
            <w:vAlign w:val="bottom"/>
          </w:tcPr>
          <w:p w:rsidR="004F5DDD" w:rsidRPr="00FA7283" w:rsidRDefault="004F5DDD" w:rsidP="0012526F">
            <w:pPr>
              <w:jc w:val="center"/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21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09G25610</w:t>
            </w:r>
          </w:p>
        </w:tc>
        <w:tc>
          <w:tcPr>
            <w:tcW w:w="5370" w:type="dxa"/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defense-related protein, putative, expressed</w:t>
            </w:r>
          </w:p>
        </w:tc>
        <w:tc>
          <w:tcPr>
            <w:tcW w:w="5550" w:type="dxa"/>
            <w:noWrap/>
            <w:vAlign w:val="bottom"/>
          </w:tcPr>
          <w:p w:rsidR="004F5DDD" w:rsidRDefault="004F5DDD">
            <w:pPr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 xml:space="preserve">defense </w:t>
            </w:r>
            <w:r>
              <w:rPr>
                <w:rFonts w:eastAsia="Batang"/>
                <w:sz w:val="20"/>
                <w:szCs w:val="20"/>
                <w:lang w:eastAsia="ko-KR"/>
              </w:rPr>
              <w:t>against</w:t>
            </w:r>
            <w:r w:rsidRPr="00FA7283">
              <w:rPr>
                <w:rFonts w:eastAsia="Batang"/>
                <w:sz w:val="20"/>
                <w:szCs w:val="20"/>
                <w:lang w:eastAsia="ko-KR"/>
              </w:rPr>
              <w:t xml:space="preserve"> biotic and abiotic stresses</w:t>
            </w:r>
          </w:p>
        </w:tc>
        <w:tc>
          <w:tcPr>
            <w:tcW w:w="1076" w:type="dxa"/>
            <w:noWrap/>
            <w:vAlign w:val="bottom"/>
          </w:tcPr>
          <w:p w:rsidR="004F5DDD" w:rsidRPr="00FA7283" w:rsidRDefault="004F5DDD" w:rsidP="0012526F">
            <w:pPr>
              <w:jc w:val="center"/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_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09G25620</w:t>
            </w:r>
          </w:p>
        </w:tc>
        <w:tc>
          <w:tcPr>
            <w:tcW w:w="5370" w:type="dxa"/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 xml:space="preserve">S-adenosylmethionine decarboxylase proenzyme, putative, </w:t>
            </w: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lastRenderedPageBreak/>
              <w:t>expressed</w:t>
            </w:r>
          </w:p>
        </w:tc>
        <w:tc>
          <w:tcPr>
            <w:tcW w:w="5550" w:type="dxa"/>
            <w:noWrap/>
            <w:vAlign w:val="bottom"/>
          </w:tcPr>
          <w:p w:rsidR="004F5DDD" w:rsidRPr="00FA7283" w:rsidRDefault="004F5DDD" w:rsidP="006A3089">
            <w:pPr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lastRenderedPageBreak/>
              <w:t xml:space="preserve">salt and drought stress response </w:t>
            </w:r>
          </w:p>
        </w:tc>
        <w:tc>
          <w:tcPr>
            <w:tcW w:w="1076" w:type="dxa"/>
            <w:noWrap/>
            <w:vAlign w:val="bottom"/>
          </w:tcPr>
          <w:p w:rsidR="004F5DDD" w:rsidRPr="00FA7283" w:rsidRDefault="004F5DDD" w:rsidP="0012526F">
            <w:pPr>
              <w:jc w:val="center"/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22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lastRenderedPageBreak/>
              <w:t>OS09G25720</w:t>
            </w:r>
          </w:p>
        </w:tc>
        <w:tc>
          <w:tcPr>
            <w:tcW w:w="5370" w:type="dxa"/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acanthoscurrin-1 precursor, putative, expressed</w:t>
            </w:r>
          </w:p>
        </w:tc>
        <w:tc>
          <w:tcPr>
            <w:tcW w:w="5550" w:type="dxa"/>
            <w:noWrap/>
            <w:vAlign w:val="bottom"/>
          </w:tcPr>
          <w:p w:rsidR="004F5DDD" w:rsidRPr="00FA7283" w:rsidRDefault="004F5DDD" w:rsidP="006A3089">
            <w:pPr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 xml:space="preserve">stress induced </w:t>
            </w:r>
          </w:p>
        </w:tc>
        <w:tc>
          <w:tcPr>
            <w:tcW w:w="1076" w:type="dxa"/>
            <w:noWrap/>
            <w:vAlign w:val="bottom"/>
          </w:tcPr>
          <w:p w:rsidR="004F5DDD" w:rsidRPr="00FA7283" w:rsidRDefault="004F5DDD" w:rsidP="0012526F">
            <w:pPr>
              <w:jc w:val="center"/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_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09G25760</w:t>
            </w:r>
          </w:p>
        </w:tc>
        <w:tc>
          <w:tcPr>
            <w:tcW w:w="5370" w:type="dxa"/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senescence-associated proteins</w:t>
            </w:r>
          </w:p>
        </w:tc>
        <w:tc>
          <w:tcPr>
            <w:tcW w:w="5550" w:type="dxa"/>
            <w:noWrap/>
            <w:vAlign w:val="bottom"/>
          </w:tcPr>
          <w:p w:rsidR="004F5DDD" w:rsidRPr="00FA7283" w:rsidRDefault="004F5DDD" w:rsidP="006A3089">
            <w:pPr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 xml:space="preserve">biotic and abiotic stress responsive </w:t>
            </w:r>
          </w:p>
        </w:tc>
        <w:tc>
          <w:tcPr>
            <w:tcW w:w="1076" w:type="dxa"/>
            <w:noWrap/>
            <w:vAlign w:val="bottom"/>
          </w:tcPr>
          <w:p w:rsidR="004F5DDD" w:rsidRPr="00FA7283" w:rsidRDefault="004F5DDD" w:rsidP="0012526F">
            <w:pPr>
              <w:jc w:val="center"/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23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09G25784</w:t>
            </w:r>
          </w:p>
        </w:tc>
        <w:tc>
          <w:tcPr>
            <w:tcW w:w="5370" w:type="dxa"/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nodulin-like protein 5NG4, putative, expressed</w:t>
            </w:r>
          </w:p>
        </w:tc>
        <w:tc>
          <w:tcPr>
            <w:tcW w:w="5550" w:type="dxa"/>
            <w:noWrap/>
            <w:vAlign w:val="bottom"/>
          </w:tcPr>
          <w:p w:rsidR="004F5DDD" w:rsidRPr="00FA7283" w:rsidRDefault="004F5DDD" w:rsidP="006A3089">
            <w:pPr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 xml:space="preserve">lateral or adventitious root formation </w:t>
            </w:r>
          </w:p>
        </w:tc>
        <w:tc>
          <w:tcPr>
            <w:tcW w:w="1076" w:type="dxa"/>
            <w:noWrap/>
            <w:vAlign w:val="bottom"/>
          </w:tcPr>
          <w:p w:rsidR="004F5DDD" w:rsidRPr="00FA7283" w:rsidRDefault="004F5DDD" w:rsidP="0012526F">
            <w:pPr>
              <w:jc w:val="center"/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24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09G25910</w:t>
            </w:r>
          </w:p>
        </w:tc>
        <w:tc>
          <w:tcPr>
            <w:tcW w:w="5370" w:type="dxa"/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basic 7S globulin precursor, putative</w:t>
            </w:r>
          </w:p>
        </w:tc>
        <w:tc>
          <w:tcPr>
            <w:tcW w:w="5550" w:type="dxa"/>
            <w:noWrap/>
            <w:vAlign w:val="bottom"/>
          </w:tcPr>
          <w:p w:rsidR="004F5DDD" w:rsidRPr="00FA7283" w:rsidRDefault="004F5DDD" w:rsidP="006A3089">
            <w:pPr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 xml:space="preserve">abiotic stress tolerance </w:t>
            </w:r>
          </w:p>
        </w:tc>
        <w:tc>
          <w:tcPr>
            <w:tcW w:w="1076" w:type="dxa"/>
            <w:noWrap/>
            <w:vAlign w:val="bottom"/>
          </w:tcPr>
          <w:p w:rsidR="004F5DDD" w:rsidRPr="00FA7283" w:rsidRDefault="004F5DDD" w:rsidP="0012526F">
            <w:pPr>
              <w:jc w:val="center"/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25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09G25950</w:t>
            </w:r>
          </w:p>
        </w:tc>
        <w:tc>
          <w:tcPr>
            <w:tcW w:w="5370" w:type="dxa"/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uncharacterized ACR, putative, expressed</w:t>
            </w:r>
          </w:p>
        </w:tc>
        <w:tc>
          <w:tcPr>
            <w:tcW w:w="5550" w:type="dxa"/>
            <w:noWrap/>
            <w:vAlign w:val="bottom"/>
          </w:tcPr>
          <w:p w:rsidR="004F5DDD" w:rsidRDefault="004F5DDD">
            <w:pPr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 xml:space="preserve">signaling and environmental </w:t>
            </w:r>
            <w:r>
              <w:rPr>
                <w:rFonts w:eastAsia="Batang"/>
                <w:sz w:val="20"/>
                <w:szCs w:val="20"/>
                <w:lang w:eastAsia="ko-KR"/>
              </w:rPr>
              <w:t>response</w:t>
            </w:r>
            <w:r w:rsidRPr="00FA7283">
              <w:rPr>
                <w:rFonts w:eastAsia="Batang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076" w:type="dxa"/>
            <w:noWrap/>
            <w:vAlign w:val="bottom"/>
          </w:tcPr>
          <w:p w:rsidR="004F5DDD" w:rsidRPr="00FA7283" w:rsidRDefault="004F5DDD" w:rsidP="0012526F">
            <w:pPr>
              <w:jc w:val="center"/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26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09G26180</w:t>
            </w:r>
          </w:p>
        </w:tc>
        <w:tc>
          <w:tcPr>
            <w:tcW w:w="5370" w:type="dxa"/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transcription initiation factor TFIID subunit 10, putative, expressed</w:t>
            </w:r>
          </w:p>
        </w:tc>
        <w:tc>
          <w:tcPr>
            <w:tcW w:w="5550" w:type="dxa"/>
            <w:noWrap/>
            <w:vAlign w:val="bottom"/>
          </w:tcPr>
          <w:p w:rsidR="004F5DDD" w:rsidRPr="00FA7283" w:rsidRDefault="004F5DDD" w:rsidP="006A3089">
            <w:pPr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 xml:space="preserve">regulatory role </w:t>
            </w:r>
          </w:p>
        </w:tc>
        <w:tc>
          <w:tcPr>
            <w:tcW w:w="1076" w:type="dxa"/>
            <w:noWrap/>
            <w:vAlign w:val="bottom"/>
          </w:tcPr>
          <w:p w:rsidR="004F5DDD" w:rsidRPr="00FA7283" w:rsidRDefault="004F5DDD" w:rsidP="0012526F">
            <w:pPr>
              <w:jc w:val="center"/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_</w:t>
            </w:r>
          </w:p>
        </w:tc>
      </w:tr>
      <w:tr w:rsidR="004F5DDD" w:rsidRPr="00FA7283" w:rsidTr="00842D92">
        <w:trPr>
          <w:trHeight w:val="325"/>
        </w:trPr>
        <w:tc>
          <w:tcPr>
            <w:tcW w:w="1995" w:type="dxa"/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09G26190</w:t>
            </w:r>
          </w:p>
        </w:tc>
        <w:tc>
          <w:tcPr>
            <w:tcW w:w="5370" w:type="dxa"/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CBS domain</w:t>
            </w:r>
            <w:r>
              <w:rPr>
                <w:rFonts w:eastAsia="Batang"/>
                <w:color w:val="000000"/>
                <w:sz w:val="20"/>
                <w:szCs w:val="20"/>
                <w:lang w:eastAsia="ko-KR"/>
              </w:rPr>
              <w:t>-</w:t>
            </w: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containing protein, expressed</w:t>
            </w:r>
          </w:p>
        </w:tc>
        <w:tc>
          <w:tcPr>
            <w:tcW w:w="5550" w:type="dxa"/>
            <w:vAlign w:val="bottom"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involved in signaling pathways of biotic and abiotic stress</w:t>
            </w:r>
          </w:p>
        </w:tc>
        <w:tc>
          <w:tcPr>
            <w:tcW w:w="1076" w:type="dxa"/>
            <w:vAlign w:val="bottom"/>
          </w:tcPr>
          <w:p w:rsidR="004F5DDD" w:rsidRPr="00FA7283" w:rsidRDefault="004F5DDD" w:rsidP="0012526F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27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09G26300</w:t>
            </w:r>
          </w:p>
        </w:tc>
        <w:tc>
          <w:tcPr>
            <w:tcW w:w="5370" w:type="dxa"/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hypro1, putative, expressed</w:t>
            </w:r>
          </w:p>
        </w:tc>
        <w:tc>
          <w:tcPr>
            <w:tcW w:w="5550" w:type="dxa"/>
            <w:noWrap/>
            <w:vAlign w:val="bottom"/>
          </w:tcPr>
          <w:p w:rsidR="004F5DDD" w:rsidRPr="00FA7283" w:rsidRDefault="004F5DDD" w:rsidP="006A3089">
            <w:pPr>
              <w:rPr>
                <w:rFonts w:eastAsia="Batang"/>
                <w:sz w:val="20"/>
                <w:szCs w:val="20"/>
                <w:lang w:eastAsia="ko-KR"/>
              </w:rPr>
            </w:pPr>
            <w:r>
              <w:rPr>
                <w:rFonts w:eastAsia="Batang"/>
                <w:sz w:val="20"/>
                <w:szCs w:val="20"/>
                <w:lang w:eastAsia="ko-KR"/>
              </w:rPr>
              <w:t>s</w:t>
            </w:r>
            <w:r w:rsidRPr="00FA7283">
              <w:rPr>
                <w:rFonts w:eastAsia="Batang"/>
                <w:sz w:val="20"/>
                <w:szCs w:val="20"/>
                <w:lang w:eastAsia="ko-KR"/>
              </w:rPr>
              <w:t>tigma</w:t>
            </w:r>
            <w:r>
              <w:rPr>
                <w:rFonts w:eastAsia="Batang"/>
                <w:sz w:val="20"/>
                <w:szCs w:val="20"/>
                <w:lang w:eastAsia="ko-KR"/>
              </w:rPr>
              <w:t>-</w:t>
            </w:r>
            <w:r w:rsidRPr="00FA7283">
              <w:rPr>
                <w:rFonts w:eastAsia="Batang"/>
                <w:sz w:val="20"/>
                <w:szCs w:val="20"/>
                <w:lang w:eastAsia="ko-KR"/>
              </w:rPr>
              <w:t xml:space="preserve">specific protein </w:t>
            </w:r>
          </w:p>
        </w:tc>
        <w:tc>
          <w:tcPr>
            <w:tcW w:w="1076" w:type="dxa"/>
            <w:vAlign w:val="bottom"/>
          </w:tcPr>
          <w:p w:rsidR="004F5DDD" w:rsidRPr="00FA7283" w:rsidRDefault="004F5DDD" w:rsidP="0012526F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28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09G26340</w:t>
            </w:r>
          </w:p>
        </w:tc>
        <w:tc>
          <w:tcPr>
            <w:tcW w:w="5370" w:type="dxa"/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histone H4, putative, expressed</w:t>
            </w:r>
          </w:p>
        </w:tc>
        <w:tc>
          <w:tcPr>
            <w:tcW w:w="5550" w:type="dxa"/>
            <w:noWrap/>
            <w:vAlign w:val="bottom"/>
          </w:tcPr>
          <w:p w:rsidR="004F5DDD" w:rsidRPr="00FA7283" w:rsidRDefault="004F5DDD" w:rsidP="006A3089">
            <w:pPr>
              <w:rPr>
                <w:rFonts w:eastAsia="Batang"/>
                <w:sz w:val="20"/>
                <w:szCs w:val="20"/>
                <w:lang w:eastAsia="ko-KR"/>
              </w:rPr>
            </w:pPr>
            <w:r>
              <w:rPr>
                <w:rFonts w:eastAsia="Batang"/>
                <w:sz w:val="20"/>
                <w:szCs w:val="20"/>
                <w:lang w:eastAsia="ko-KR"/>
              </w:rPr>
              <w:t>s</w:t>
            </w:r>
            <w:r w:rsidRPr="00FA7283">
              <w:rPr>
                <w:rFonts w:eastAsia="Batang"/>
                <w:sz w:val="20"/>
                <w:szCs w:val="20"/>
                <w:lang w:eastAsia="ko-KR"/>
              </w:rPr>
              <w:t>tress</w:t>
            </w:r>
            <w:r>
              <w:rPr>
                <w:rFonts w:eastAsia="Batang"/>
                <w:sz w:val="20"/>
                <w:szCs w:val="20"/>
                <w:lang w:eastAsia="ko-KR"/>
              </w:rPr>
              <w:t>-</w:t>
            </w:r>
            <w:r w:rsidRPr="00FA7283">
              <w:rPr>
                <w:rFonts w:eastAsia="Batang"/>
                <w:sz w:val="20"/>
                <w:szCs w:val="20"/>
                <w:lang w:eastAsia="ko-KR"/>
              </w:rPr>
              <w:t>inducible changes, regulation of  gene expression</w:t>
            </w:r>
          </w:p>
        </w:tc>
        <w:tc>
          <w:tcPr>
            <w:tcW w:w="1076" w:type="dxa"/>
            <w:vAlign w:val="bottom"/>
          </w:tcPr>
          <w:p w:rsidR="004F5DDD" w:rsidRPr="00FA7283" w:rsidRDefault="004F5DDD" w:rsidP="0012526F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29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09G26430</w:t>
            </w:r>
          </w:p>
        </w:tc>
        <w:tc>
          <w:tcPr>
            <w:tcW w:w="5370" w:type="dxa"/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retrotransposon protein, putative, unclassified</w:t>
            </w:r>
          </w:p>
        </w:tc>
        <w:tc>
          <w:tcPr>
            <w:tcW w:w="5550" w:type="dxa"/>
            <w:noWrap/>
            <w:vAlign w:val="bottom"/>
          </w:tcPr>
          <w:p w:rsidR="004F5DDD" w:rsidRPr="00FA7283" w:rsidRDefault="004F5DDD" w:rsidP="006A3089">
            <w:pPr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_</w:t>
            </w:r>
          </w:p>
        </w:tc>
        <w:tc>
          <w:tcPr>
            <w:tcW w:w="1076" w:type="dxa"/>
            <w:noWrap/>
            <w:vAlign w:val="bottom"/>
          </w:tcPr>
          <w:p w:rsidR="004F5DDD" w:rsidRPr="00FA7283" w:rsidRDefault="004F5DDD" w:rsidP="0012526F">
            <w:pPr>
              <w:jc w:val="center"/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_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09G26500</w:t>
            </w:r>
          </w:p>
        </w:tc>
        <w:tc>
          <w:tcPr>
            <w:tcW w:w="5370" w:type="dxa"/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serine hydrolase, putative, expressed</w:t>
            </w:r>
          </w:p>
        </w:tc>
        <w:tc>
          <w:tcPr>
            <w:tcW w:w="5550" w:type="dxa"/>
            <w:noWrap/>
            <w:vAlign w:val="bottom"/>
          </w:tcPr>
          <w:p w:rsidR="004F5DDD" w:rsidRPr="00FA7283" w:rsidRDefault="004F5DDD" w:rsidP="006A3089">
            <w:pPr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 xml:space="preserve">drought response </w:t>
            </w:r>
          </w:p>
        </w:tc>
        <w:tc>
          <w:tcPr>
            <w:tcW w:w="1076" w:type="dxa"/>
          </w:tcPr>
          <w:p w:rsidR="004F5DDD" w:rsidRPr="00FA7283" w:rsidRDefault="004F5DDD" w:rsidP="0012526F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30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09G26550</w:t>
            </w:r>
          </w:p>
        </w:tc>
        <w:tc>
          <w:tcPr>
            <w:tcW w:w="5370" w:type="dxa"/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protease Do-like 14, putative, expressed</w:t>
            </w:r>
          </w:p>
        </w:tc>
        <w:tc>
          <w:tcPr>
            <w:tcW w:w="5550" w:type="dxa"/>
            <w:noWrap/>
            <w:vAlign w:val="bottom"/>
          </w:tcPr>
          <w:p w:rsidR="004F5DDD" w:rsidRPr="00FA7283" w:rsidRDefault="004F5DDD" w:rsidP="006A3089">
            <w:pPr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proteolytic cleavage and removal of cargo bodies from the cell</w:t>
            </w:r>
          </w:p>
        </w:tc>
        <w:tc>
          <w:tcPr>
            <w:tcW w:w="1076" w:type="dxa"/>
            <w:vAlign w:val="bottom"/>
          </w:tcPr>
          <w:p w:rsidR="004F5DDD" w:rsidRPr="00FA7283" w:rsidRDefault="004F5DDD" w:rsidP="0012526F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_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09G26960</w:t>
            </w:r>
          </w:p>
        </w:tc>
        <w:tc>
          <w:tcPr>
            <w:tcW w:w="5370" w:type="dxa"/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flavonoid 3-monooxygenase, putative, expressed</w:t>
            </w:r>
          </w:p>
        </w:tc>
        <w:tc>
          <w:tcPr>
            <w:tcW w:w="5550" w:type="dxa"/>
            <w:noWrap/>
            <w:vAlign w:val="bottom"/>
          </w:tcPr>
          <w:p w:rsidR="004F5DDD" w:rsidRPr="00FA7283" w:rsidRDefault="004F5DDD" w:rsidP="006A3089">
            <w:pPr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growth, development</w:t>
            </w:r>
            <w:r>
              <w:rPr>
                <w:rFonts w:eastAsia="Batang"/>
                <w:sz w:val="20"/>
                <w:szCs w:val="20"/>
                <w:lang w:eastAsia="ko-KR"/>
              </w:rPr>
              <w:t>,</w:t>
            </w:r>
            <w:r w:rsidRPr="00FA7283">
              <w:rPr>
                <w:rFonts w:eastAsia="Batang"/>
                <w:sz w:val="20"/>
                <w:szCs w:val="20"/>
                <w:lang w:eastAsia="ko-KR"/>
              </w:rPr>
              <w:t xml:space="preserve"> and stress response </w:t>
            </w:r>
          </w:p>
        </w:tc>
        <w:tc>
          <w:tcPr>
            <w:tcW w:w="1076" w:type="dxa"/>
            <w:noWrap/>
            <w:vAlign w:val="bottom"/>
          </w:tcPr>
          <w:p w:rsidR="004F5DDD" w:rsidRPr="00FA7283" w:rsidRDefault="004F5DDD" w:rsidP="0012526F">
            <w:pPr>
              <w:jc w:val="center"/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14, 15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10G35090</w:t>
            </w:r>
          </w:p>
        </w:tc>
        <w:tc>
          <w:tcPr>
            <w:tcW w:w="5370" w:type="dxa"/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rf1 protein, mitochondrial precursor, putative, expressed</w:t>
            </w:r>
          </w:p>
        </w:tc>
        <w:tc>
          <w:tcPr>
            <w:tcW w:w="5550" w:type="dxa"/>
            <w:noWrap/>
            <w:vAlign w:val="bottom"/>
          </w:tcPr>
          <w:p w:rsidR="004F5DDD" w:rsidRPr="00FA7283" w:rsidRDefault="004F5DDD" w:rsidP="006A3089">
            <w:pPr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 xml:space="preserve">fertility restoration </w:t>
            </w:r>
          </w:p>
        </w:tc>
        <w:tc>
          <w:tcPr>
            <w:tcW w:w="1076" w:type="dxa"/>
            <w:vAlign w:val="bottom"/>
          </w:tcPr>
          <w:p w:rsidR="004F5DDD" w:rsidRPr="00FA7283" w:rsidRDefault="004F5DDD" w:rsidP="0012526F">
            <w:pPr>
              <w:jc w:val="center"/>
              <w:rPr>
                <w:rFonts w:eastAsia="Batang"/>
                <w:color w:val="000000"/>
                <w:sz w:val="20"/>
                <w:szCs w:val="20"/>
                <w:lang w:val="sv-SE"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val="sv-SE" w:eastAsia="ko-KR"/>
              </w:rPr>
              <w:t>31, 32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10G35294</w:t>
            </w:r>
          </w:p>
        </w:tc>
        <w:tc>
          <w:tcPr>
            <w:tcW w:w="5370" w:type="dxa"/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fiber protein Fb34, putative, expressed</w:t>
            </w:r>
          </w:p>
        </w:tc>
        <w:tc>
          <w:tcPr>
            <w:tcW w:w="5550" w:type="dxa"/>
            <w:noWrap/>
            <w:vAlign w:val="bottom"/>
          </w:tcPr>
          <w:p w:rsidR="004F5DDD" w:rsidRPr="00FA7283" w:rsidRDefault="004F5DDD" w:rsidP="006A3089">
            <w:pPr>
              <w:rPr>
                <w:rFonts w:eastAsia="Batang"/>
                <w:sz w:val="20"/>
                <w:szCs w:val="20"/>
                <w:lang w:eastAsia="ko-KR"/>
              </w:rPr>
            </w:pPr>
            <w:r>
              <w:rPr>
                <w:rFonts w:eastAsia="Batang"/>
                <w:sz w:val="20"/>
                <w:szCs w:val="20"/>
                <w:lang w:eastAsia="ko-KR"/>
              </w:rPr>
              <w:t>s</w:t>
            </w:r>
            <w:r w:rsidRPr="00FA7283">
              <w:rPr>
                <w:rFonts w:eastAsia="Batang"/>
                <w:sz w:val="20"/>
                <w:szCs w:val="20"/>
                <w:lang w:eastAsia="ko-KR"/>
              </w:rPr>
              <w:t>tress</w:t>
            </w:r>
            <w:r>
              <w:rPr>
                <w:rFonts w:eastAsia="Batang"/>
                <w:sz w:val="20"/>
                <w:szCs w:val="20"/>
                <w:lang w:eastAsia="ko-KR"/>
              </w:rPr>
              <w:t>-</w:t>
            </w:r>
            <w:r w:rsidRPr="00FA7283">
              <w:rPr>
                <w:rFonts w:eastAsia="Batang"/>
                <w:sz w:val="20"/>
                <w:szCs w:val="20"/>
                <w:lang w:eastAsia="ko-KR"/>
              </w:rPr>
              <w:t xml:space="preserve">responsive gene, secondary cell wall formation, xylem production </w:t>
            </w:r>
          </w:p>
        </w:tc>
        <w:tc>
          <w:tcPr>
            <w:tcW w:w="1076" w:type="dxa"/>
          </w:tcPr>
          <w:p w:rsidR="004F5DDD" w:rsidRPr="00FA7283" w:rsidRDefault="004F5DDD" w:rsidP="0012526F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33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10G35500</w:t>
            </w:r>
          </w:p>
        </w:tc>
        <w:tc>
          <w:tcPr>
            <w:tcW w:w="5370" w:type="dxa"/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epoxide hydrolase, putative, expressed</w:t>
            </w:r>
          </w:p>
        </w:tc>
        <w:tc>
          <w:tcPr>
            <w:tcW w:w="5550" w:type="dxa"/>
            <w:noWrap/>
            <w:vAlign w:val="bottom"/>
          </w:tcPr>
          <w:p w:rsidR="004F5DDD" w:rsidRPr="00FA7283" w:rsidRDefault="004F5DDD" w:rsidP="006A3089">
            <w:pPr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 xml:space="preserve">drought response </w:t>
            </w:r>
          </w:p>
        </w:tc>
        <w:tc>
          <w:tcPr>
            <w:tcW w:w="1076" w:type="dxa"/>
          </w:tcPr>
          <w:p w:rsidR="004F5DDD" w:rsidRPr="00FA7283" w:rsidRDefault="004F5DDD" w:rsidP="0012526F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IRRI book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10G35690</w:t>
            </w:r>
          </w:p>
        </w:tc>
        <w:tc>
          <w:tcPr>
            <w:tcW w:w="5370" w:type="dxa"/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ribosomal protein S18</w:t>
            </w:r>
            <w:r>
              <w:rPr>
                <w:rFonts w:eastAsia="Batang"/>
                <w:color w:val="000000"/>
                <w:sz w:val="20"/>
                <w:szCs w:val="20"/>
                <w:lang w:eastAsia="ko-KR"/>
              </w:rPr>
              <w:t>-</w:t>
            </w: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containing protein, expressed</w:t>
            </w:r>
          </w:p>
        </w:tc>
        <w:tc>
          <w:tcPr>
            <w:tcW w:w="5550" w:type="dxa"/>
            <w:noWrap/>
            <w:vAlign w:val="bottom"/>
          </w:tcPr>
          <w:p w:rsidR="004F5DDD" w:rsidRPr="00FA7283" w:rsidRDefault="004F5DDD" w:rsidP="006A3089">
            <w:pPr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 xml:space="preserve">meristematic tissue activity and plant development </w:t>
            </w:r>
          </w:p>
        </w:tc>
        <w:tc>
          <w:tcPr>
            <w:tcW w:w="1076" w:type="dxa"/>
            <w:noWrap/>
            <w:vAlign w:val="bottom"/>
          </w:tcPr>
          <w:p w:rsidR="004F5DDD" w:rsidRPr="00FA7283" w:rsidRDefault="004F5DDD" w:rsidP="0012526F">
            <w:pPr>
              <w:jc w:val="center"/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34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10G35720</w:t>
            </w:r>
          </w:p>
        </w:tc>
        <w:tc>
          <w:tcPr>
            <w:tcW w:w="5370" w:type="dxa"/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Grx_S17 - glutaredoxin subgroup II, expressed</w:t>
            </w:r>
          </w:p>
        </w:tc>
        <w:tc>
          <w:tcPr>
            <w:tcW w:w="5550" w:type="dxa"/>
            <w:noWrap/>
            <w:vAlign w:val="bottom"/>
          </w:tcPr>
          <w:p w:rsidR="004F5DDD" w:rsidRPr="00FA7283" w:rsidRDefault="004F5DDD" w:rsidP="006A3089">
            <w:pPr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 xml:space="preserve">oxidative stress response </w:t>
            </w:r>
          </w:p>
        </w:tc>
        <w:tc>
          <w:tcPr>
            <w:tcW w:w="1076" w:type="dxa"/>
          </w:tcPr>
          <w:p w:rsidR="004F5DDD" w:rsidRPr="00FA7283" w:rsidRDefault="004F5DDD" w:rsidP="0012526F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35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10G35990</w:t>
            </w:r>
          </w:p>
        </w:tc>
        <w:tc>
          <w:tcPr>
            <w:tcW w:w="5370" w:type="dxa"/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ATP-dependent RNA helicase dhh1, putative, expressed</w:t>
            </w:r>
          </w:p>
        </w:tc>
        <w:tc>
          <w:tcPr>
            <w:tcW w:w="5550" w:type="dxa"/>
            <w:noWrap/>
            <w:vAlign w:val="bottom"/>
          </w:tcPr>
          <w:p w:rsidR="004F5DDD" w:rsidRPr="00FA7283" w:rsidRDefault="004F5DDD" w:rsidP="006A3089">
            <w:pPr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involved in abiotic stress tolerance</w:t>
            </w:r>
          </w:p>
        </w:tc>
        <w:tc>
          <w:tcPr>
            <w:tcW w:w="1076" w:type="dxa"/>
            <w:noWrap/>
            <w:vAlign w:val="bottom"/>
          </w:tcPr>
          <w:p w:rsidR="004F5DDD" w:rsidRPr="00FA7283" w:rsidRDefault="004F5DDD" w:rsidP="0012526F">
            <w:pPr>
              <w:jc w:val="center"/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36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10G36000</w:t>
            </w:r>
          </w:p>
        </w:tc>
        <w:tc>
          <w:tcPr>
            <w:tcW w:w="5370" w:type="dxa"/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remorin, putative, expressed</w:t>
            </w:r>
          </w:p>
        </w:tc>
        <w:tc>
          <w:tcPr>
            <w:tcW w:w="5550" w:type="dxa"/>
            <w:noWrap/>
            <w:vAlign w:val="bottom"/>
          </w:tcPr>
          <w:p w:rsidR="004F5DDD" w:rsidRPr="00FA7283" w:rsidRDefault="004F5DDD" w:rsidP="006A3089">
            <w:pPr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response to biotic and abiotic stresses, signal transduction</w:t>
            </w:r>
          </w:p>
        </w:tc>
        <w:tc>
          <w:tcPr>
            <w:tcW w:w="1076" w:type="dxa"/>
          </w:tcPr>
          <w:p w:rsidR="004F5DDD" w:rsidRPr="00FA7283" w:rsidRDefault="004F5DDD" w:rsidP="0012526F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37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10G36070</w:t>
            </w:r>
          </w:p>
        </w:tc>
        <w:tc>
          <w:tcPr>
            <w:tcW w:w="5370" w:type="dxa"/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nonspecific lipid-transfer protein precursor, putative</w:t>
            </w:r>
          </w:p>
        </w:tc>
        <w:tc>
          <w:tcPr>
            <w:tcW w:w="5550" w:type="dxa"/>
            <w:noWrap/>
            <w:vAlign w:val="bottom"/>
          </w:tcPr>
          <w:p w:rsidR="004F5DDD" w:rsidRPr="00FA7283" w:rsidRDefault="004F5DDD" w:rsidP="006A3089">
            <w:pPr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involved in signaling pathways</w:t>
            </w:r>
          </w:p>
        </w:tc>
        <w:tc>
          <w:tcPr>
            <w:tcW w:w="1076" w:type="dxa"/>
            <w:noWrap/>
            <w:vAlign w:val="bottom"/>
          </w:tcPr>
          <w:p w:rsidR="004F5DDD" w:rsidRPr="00FA7283" w:rsidRDefault="004F5DDD" w:rsidP="0012526F">
            <w:pPr>
              <w:jc w:val="center"/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38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10G36210</w:t>
            </w:r>
          </w:p>
        </w:tc>
        <w:tc>
          <w:tcPr>
            <w:tcW w:w="5370" w:type="dxa"/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valyl-tRNA synthetase, putative</w:t>
            </w:r>
          </w:p>
        </w:tc>
        <w:tc>
          <w:tcPr>
            <w:tcW w:w="5550" w:type="dxa"/>
            <w:noWrap/>
            <w:vAlign w:val="bottom"/>
          </w:tcPr>
          <w:p w:rsidR="004F5DDD" w:rsidRPr="00FA7283" w:rsidRDefault="004F5DDD" w:rsidP="006A3089">
            <w:pPr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 xml:space="preserve">heat stress induced </w:t>
            </w:r>
          </w:p>
        </w:tc>
        <w:tc>
          <w:tcPr>
            <w:tcW w:w="1076" w:type="dxa"/>
          </w:tcPr>
          <w:p w:rsidR="004F5DDD" w:rsidRPr="00FA7283" w:rsidRDefault="004F5DDD" w:rsidP="0012526F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39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10G36250</w:t>
            </w:r>
          </w:p>
        </w:tc>
        <w:tc>
          <w:tcPr>
            <w:tcW w:w="5370" w:type="dxa"/>
            <w:noWrap/>
          </w:tcPr>
          <w:p w:rsidR="004F5DDD" w:rsidRDefault="004F5DDD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 xml:space="preserve">TPR </w:t>
            </w:r>
            <w:r>
              <w:rPr>
                <w:rFonts w:eastAsia="Batang"/>
                <w:color w:val="000000"/>
                <w:sz w:val="20"/>
                <w:szCs w:val="20"/>
                <w:lang w:eastAsia="ko-KR"/>
              </w:rPr>
              <w:t>d</w:t>
            </w: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main</w:t>
            </w:r>
            <w:r>
              <w:rPr>
                <w:rFonts w:eastAsia="Batang"/>
                <w:color w:val="000000"/>
                <w:sz w:val="20"/>
                <w:szCs w:val="20"/>
                <w:lang w:eastAsia="ko-KR"/>
              </w:rPr>
              <w:t>-</w:t>
            </w: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containing protein, expressed</w:t>
            </w:r>
          </w:p>
        </w:tc>
        <w:tc>
          <w:tcPr>
            <w:tcW w:w="5550" w:type="dxa"/>
            <w:noWrap/>
            <w:vAlign w:val="bottom"/>
          </w:tcPr>
          <w:p w:rsidR="004F5DDD" w:rsidRPr="00FA7283" w:rsidRDefault="004F5DDD" w:rsidP="006A3089">
            <w:pPr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 xml:space="preserve">osmotic stress response and abscisic sensitivity, seed development </w:t>
            </w:r>
          </w:p>
        </w:tc>
        <w:tc>
          <w:tcPr>
            <w:tcW w:w="1076" w:type="dxa"/>
            <w:vAlign w:val="bottom"/>
          </w:tcPr>
          <w:p w:rsidR="004F5DDD" w:rsidRPr="00FA7283" w:rsidRDefault="004F5DDD" w:rsidP="0012526F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40</w:t>
            </w:r>
          </w:p>
        </w:tc>
      </w:tr>
      <w:tr w:rsidR="004F5DDD" w:rsidRPr="00FA7283" w:rsidTr="00842D92">
        <w:trPr>
          <w:trHeight w:val="296"/>
        </w:trPr>
        <w:tc>
          <w:tcPr>
            <w:tcW w:w="1995" w:type="dxa"/>
            <w:tcBorders>
              <w:bottom w:val="single" w:sz="4" w:space="0" w:color="auto"/>
            </w:tcBorders>
            <w:noWrap/>
          </w:tcPr>
          <w:p w:rsidR="004F5DDD" w:rsidRPr="00FA7283" w:rsidRDefault="004F5DDD" w:rsidP="006A3089">
            <w:pPr>
              <w:jc w:val="center"/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OS10G36270</w:t>
            </w:r>
          </w:p>
        </w:tc>
        <w:tc>
          <w:tcPr>
            <w:tcW w:w="5370" w:type="dxa"/>
            <w:tcBorders>
              <w:bottom w:val="single" w:sz="4" w:space="0" w:color="auto"/>
            </w:tcBorders>
            <w:noWrap/>
          </w:tcPr>
          <w:p w:rsidR="004F5DDD" w:rsidRPr="00FA7283" w:rsidRDefault="004F5DDD" w:rsidP="006A3089">
            <w:pPr>
              <w:rPr>
                <w:rFonts w:eastAsia="Batang"/>
                <w:color w:val="000000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color w:val="000000"/>
                <w:sz w:val="20"/>
                <w:szCs w:val="20"/>
                <w:lang w:eastAsia="ko-KR"/>
              </w:rPr>
              <w:t>disease resistance RPP13-like protein 1, putative, expressed</w:t>
            </w:r>
          </w:p>
        </w:tc>
        <w:tc>
          <w:tcPr>
            <w:tcW w:w="5550" w:type="dxa"/>
            <w:tcBorders>
              <w:bottom w:val="single" w:sz="4" w:space="0" w:color="auto"/>
            </w:tcBorders>
            <w:noWrap/>
            <w:vAlign w:val="bottom"/>
          </w:tcPr>
          <w:p w:rsidR="004F5DDD" w:rsidRPr="00FA7283" w:rsidRDefault="004F5DDD" w:rsidP="006A3089">
            <w:pPr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 xml:space="preserve">involved in insect and disease resistance 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vAlign w:val="bottom"/>
          </w:tcPr>
          <w:p w:rsidR="004F5DDD" w:rsidRPr="00FA7283" w:rsidRDefault="004F5DDD" w:rsidP="0012526F">
            <w:pPr>
              <w:jc w:val="center"/>
              <w:rPr>
                <w:rFonts w:eastAsia="Batang"/>
                <w:sz w:val="20"/>
                <w:szCs w:val="20"/>
                <w:lang w:eastAsia="ko-KR"/>
              </w:rPr>
            </w:pPr>
            <w:r w:rsidRPr="00FA7283">
              <w:rPr>
                <w:rFonts w:eastAsia="Batang"/>
                <w:sz w:val="20"/>
                <w:szCs w:val="20"/>
                <w:lang w:eastAsia="ko-KR"/>
              </w:rPr>
              <w:t>41</w:t>
            </w:r>
          </w:p>
        </w:tc>
      </w:tr>
    </w:tbl>
    <w:p w:rsidR="004F5DDD" w:rsidRDefault="004F5DDD" w:rsidP="00B40141"/>
    <w:p w:rsidR="004F5DDD" w:rsidRDefault="004F5DDD" w:rsidP="00B40141"/>
    <w:p w:rsidR="003E676B" w:rsidRDefault="003E676B" w:rsidP="00B40141"/>
    <w:p w:rsidR="003E676B" w:rsidRDefault="003E676B" w:rsidP="00B40141"/>
    <w:p w:rsidR="004F5DDD" w:rsidRPr="004C672A" w:rsidRDefault="004F5DDD" w:rsidP="0094609A">
      <w:pPr>
        <w:jc w:val="both"/>
      </w:pPr>
      <w:bookmarkStart w:id="0" w:name="B53"/>
      <w:bookmarkEnd w:id="0"/>
    </w:p>
    <w:sectPr w:rsidR="004F5DDD" w:rsidRPr="004C672A" w:rsidSect="0094609A">
      <w:headerReference w:type="default" r:id="rId8"/>
      <w:footerReference w:type="even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A5A7A" w:rsidRDefault="006A5A7A">
      <w:r>
        <w:separator/>
      </w:r>
    </w:p>
  </w:endnote>
  <w:endnote w:type="continuationSeparator" w:id="1">
    <w:p w:rsidR="006A5A7A" w:rsidRDefault="006A5A7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78D7" w:rsidRDefault="00D27988" w:rsidP="00B401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478D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478D7" w:rsidRDefault="008478D7" w:rsidP="00B4014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78D7" w:rsidRDefault="00D27988" w:rsidP="00B401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478D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4609A">
      <w:rPr>
        <w:rStyle w:val="PageNumber"/>
        <w:noProof/>
      </w:rPr>
      <w:t>2</w:t>
    </w:r>
    <w:r>
      <w:rPr>
        <w:rStyle w:val="PageNumber"/>
      </w:rPr>
      <w:fldChar w:fldCharType="end"/>
    </w:r>
  </w:p>
  <w:p w:rsidR="008478D7" w:rsidRDefault="008478D7" w:rsidP="00B4014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A5A7A" w:rsidRDefault="006A5A7A">
      <w:r>
        <w:separator/>
      </w:r>
    </w:p>
  </w:footnote>
  <w:footnote w:type="continuationSeparator" w:id="1">
    <w:p w:rsidR="006A5A7A" w:rsidRDefault="006A5A7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78D7" w:rsidRDefault="008478D7">
    <w:pPr>
      <w:pStyle w:val="Header"/>
    </w:pPr>
  </w:p>
  <w:p w:rsidR="008478D7" w:rsidRDefault="008478D7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C0685F"/>
    <w:multiLevelType w:val="hybridMultilevel"/>
    <w:tmpl w:val="C0E477A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5A4B335F"/>
    <w:multiLevelType w:val="hybridMultilevel"/>
    <w:tmpl w:val="1D9EB02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63131349"/>
    <w:multiLevelType w:val="hybridMultilevel"/>
    <w:tmpl w:val="9106FD06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71977E0F"/>
    <w:multiLevelType w:val="hybridMultilevel"/>
    <w:tmpl w:val="B75AABD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765A3944"/>
    <w:multiLevelType w:val="hybridMultilevel"/>
    <w:tmpl w:val="07FA6200"/>
    <w:lvl w:ilvl="0" w:tplc="26A87806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stylePaneFormatFilter w:val="3701"/>
  <w:trackRevisions/>
  <w:defaultTabStop w:val="720"/>
  <w:drawingGridHorizontalSpacing w:val="12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B40141"/>
    <w:rsid w:val="00001F2A"/>
    <w:rsid w:val="00004995"/>
    <w:rsid w:val="00015673"/>
    <w:rsid w:val="00022A8C"/>
    <w:rsid w:val="00027105"/>
    <w:rsid w:val="000300B4"/>
    <w:rsid w:val="00041123"/>
    <w:rsid w:val="000555BE"/>
    <w:rsid w:val="000649D2"/>
    <w:rsid w:val="000664B7"/>
    <w:rsid w:val="00076FB8"/>
    <w:rsid w:val="00077301"/>
    <w:rsid w:val="00090670"/>
    <w:rsid w:val="00093DC7"/>
    <w:rsid w:val="00094284"/>
    <w:rsid w:val="000A0DFB"/>
    <w:rsid w:val="000B3314"/>
    <w:rsid w:val="000B39BB"/>
    <w:rsid w:val="000D6DD7"/>
    <w:rsid w:val="000E17C3"/>
    <w:rsid w:val="000E6E47"/>
    <w:rsid w:val="000F07DF"/>
    <w:rsid w:val="00100379"/>
    <w:rsid w:val="0012526F"/>
    <w:rsid w:val="00140CE3"/>
    <w:rsid w:val="00142986"/>
    <w:rsid w:val="00144E97"/>
    <w:rsid w:val="00153B6B"/>
    <w:rsid w:val="00153E7C"/>
    <w:rsid w:val="00172024"/>
    <w:rsid w:val="00180EA2"/>
    <w:rsid w:val="00183986"/>
    <w:rsid w:val="001A01E4"/>
    <w:rsid w:val="001A1807"/>
    <w:rsid w:val="001A3721"/>
    <w:rsid w:val="001A4B07"/>
    <w:rsid w:val="001A72BC"/>
    <w:rsid w:val="001A7604"/>
    <w:rsid w:val="001C59B8"/>
    <w:rsid w:val="001C74F5"/>
    <w:rsid w:val="001D43DB"/>
    <w:rsid w:val="001E6C03"/>
    <w:rsid w:val="001F4A05"/>
    <w:rsid w:val="001F659A"/>
    <w:rsid w:val="001F735A"/>
    <w:rsid w:val="00204B53"/>
    <w:rsid w:val="00240FE7"/>
    <w:rsid w:val="002849F1"/>
    <w:rsid w:val="002924FC"/>
    <w:rsid w:val="002A2863"/>
    <w:rsid w:val="002A75FD"/>
    <w:rsid w:val="002B386A"/>
    <w:rsid w:val="002B3A34"/>
    <w:rsid w:val="002B6E44"/>
    <w:rsid w:val="002C004E"/>
    <w:rsid w:val="002C7964"/>
    <w:rsid w:val="002F05E0"/>
    <w:rsid w:val="002F197E"/>
    <w:rsid w:val="002F1F0A"/>
    <w:rsid w:val="0030201D"/>
    <w:rsid w:val="00314D02"/>
    <w:rsid w:val="00323965"/>
    <w:rsid w:val="00324807"/>
    <w:rsid w:val="00325D8B"/>
    <w:rsid w:val="00333A64"/>
    <w:rsid w:val="00354765"/>
    <w:rsid w:val="00355914"/>
    <w:rsid w:val="00370E62"/>
    <w:rsid w:val="003720B9"/>
    <w:rsid w:val="00386C7C"/>
    <w:rsid w:val="003913AB"/>
    <w:rsid w:val="00394674"/>
    <w:rsid w:val="0039780A"/>
    <w:rsid w:val="003A3DB2"/>
    <w:rsid w:val="003B078A"/>
    <w:rsid w:val="003B64C9"/>
    <w:rsid w:val="003B73F5"/>
    <w:rsid w:val="003D567C"/>
    <w:rsid w:val="003E676B"/>
    <w:rsid w:val="003E6DA4"/>
    <w:rsid w:val="003F55E2"/>
    <w:rsid w:val="00422E97"/>
    <w:rsid w:val="0042426F"/>
    <w:rsid w:val="00424F3A"/>
    <w:rsid w:val="004264AC"/>
    <w:rsid w:val="004336C7"/>
    <w:rsid w:val="00434EF3"/>
    <w:rsid w:val="00436DF3"/>
    <w:rsid w:val="00451AEF"/>
    <w:rsid w:val="004607A0"/>
    <w:rsid w:val="00462678"/>
    <w:rsid w:val="00466CFE"/>
    <w:rsid w:val="00474105"/>
    <w:rsid w:val="004804BA"/>
    <w:rsid w:val="0049658F"/>
    <w:rsid w:val="004A2665"/>
    <w:rsid w:val="004B214B"/>
    <w:rsid w:val="004B7C16"/>
    <w:rsid w:val="004C672A"/>
    <w:rsid w:val="004D273C"/>
    <w:rsid w:val="004F5DDD"/>
    <w:rsid w:val="004F7784"/>
    <w:rsid w:val="00500502"/>
    <w:rsid w:val="00500EC4"/>
    <w:rsid w:val="00501F38"/>
    <w:rsid w:val="00511093"/>
    <w:rsid w:val="005243B2"/>
    <w:rsid w:val="005308B7"/>
    <w:rsid w:val="00532C41"/>
    <w:rsid w:val="00537834"/>
    <w:rsid w:val="00547C94"/>
    <w:rsid w:val="00550828"/>
    <w:rsid w:val="00551362"/>
    <w:rsid w:val="005524EE"/>
    <w:rsid w:val="0055340F"/>
    <w:rsid w:val="005548B1"/>
    <w:rsid w:val="00555C2B"/>
    <w:rsid w:val="00562090"/>
    <w:rsid w:val="005668C4"/>
    <w:rsid w:val="0057315A"/>
    <w:rsid w:val="00584246"/>
    <w:rsid w:val="005B4C02"/>
    <w:rsid w:val="005F3514"/>
    <w:rsid w:val="0060557D"/>
    <w:rsid w:val="00605C40"/>
    <w:rsid w:val="00613393"/>
    <w:rsid w:val="00614439"/>
    <w:rsid w:val="00615345"/>
    <w:rsid w:val="006314C9"/>
    <w:rsid w:val="00632698"/>
    <w:rsid w:val="006509E8"/>
    <w:rsid w:val="006573DE"/>
    <w:rsid w:val="006603DA"/>
    <w:rsid w:val="00660F32"/>
    <w:rsid w:val="006848C3"/>
    <w:rsid w:val="006855BE"/>
    <w:rsid w:val="006A3089"/>
    <w:rsid w:val="006A4D18"/>
    <w:rsid w:val="006A5A7A"/>
    <w:rsid w:val="006B6E9C"/>
    <w:rsid w:val="006C574D"/>
    <w:rsid w:val="006D6F59"/>
    <w:rsid w:val="006E5FC5"/>
    <w:rsid w:val="006E63F0"/>
    <w:rsid w:val="00716855"/>
    <w:rsid w:val="0073455F"/>
    <w:rsid w:val="0075036D"/>
    <w:rsid w:val="00762B93"/>
    <w:rsid w:val="00767EDE"/>
    <w:rsid w:val="00777156"/>
    <w:rsid w:val="00785B21"/>
    <w:rsid w:val="00793F2E"/>
    <w:rsid w:val="007964ED"/>
    <w:rsid w:val="007973E8"/>
    <w:rsid w:val="007A25E4"/>
    <w:rsid w:val="007B16A1"/>
    <w:rsid w:val="007B3BCC"/>
    <w:rsid w:val="007B7D5D"/>
    <w:rsid w:val="007D5733"/>
    <w:rsid w:val="007D5AC0"/>
    <w:rsid w:val="007F33EC"/>
    <w:rsid w:val="00800BC3"/>
    <w:rsid w:val="008121C3"/>
    <w:rsid w:val="008267F8"/>
    <w:rsid w:val="00827161"/>
    <w:rsid w:val="00841707"/>
    <w:rsid w:val="00842931"/>
    <w:rsid w:val="00842D92"/>
    <w:rsid w:val="008478D7"/>
    <w:rsid w:val="00853769"/>
    <w:rsid w:val="00862F1D"/>
    <w:rsid w:val="00863D7A"/>
    <w:rsid w:val="00871482"/>
    <w:rsid w:val="00876272"/>
    <w:rsid w:val="008808E4"/>
    <w:rsid w:val="00880D73"/>
    <w:rsid w:val="00893269"/>
    <w:rsid w:val="0089689B"/>
    <w:rsid w:val="008A33E9"/>
    <w:rsid w:val="008D42F9"/>
    <w:rsid w:val="008F1F4D"/>
    <w:rsid w:val="008F476D"/>
    <w:rsid w:val="008F4FEB"/>
    <w:rsid w:val="00912671"/>
    <w:rsid w:val="00923615"/>
    <w:rsid w:val="00933F2B"/>
    <w:rsid w:val="009457FB"/>
    <w:rsid w:val="0094609A"/>
    <w:rsid w:val="00946442"/>
    <w:rsid w:val="00972056"/>
    <w:rsid w:val="009731F5"/>
    <w:rsid w:val="0098760D"/>
    <w:rsid w:val="00987A4B"/>
    <w:rsid w:val="00987B13"/>
    <w:rsid w:val="009947D4"/>
    <w:rsid w:val="009D0448"/>
    <w:rsid w:val="009D6521"/>
    <w:rsid w:val="009E064D"/>
    <w:rsid w:val="009F7FFA"/>
    <w:rsid w:val="00A01841"/>
    <w:rsid w:val="00A1248D"/>
    <w:rsid w:val="00A23B9B"/>
    <w:rsid w:val="00A30122"/>
    <w:rsid w:val="00A41E97"/>
    <w:rsid w:val="00A472E5"/>
    <w:rsid w:val="00A65558"/>
    <w:rsid w:val="00A6593B"/>
    <w:rsid w:val="00A718BE"/>
    <w:rsid w:val="00A85569"/>
    <w:rsid w:val="00A86714"/>
    <w:rsid w:val="00A93933"/>
    <w:rsid w:val="00A972D3"/>
    <w:rsid w:val="00AA426D"/>
    <w:rsid w:val="00AB34CE"/>
    <w:rsid w:val="00AC2A90"/>
    <w:rsid w:val="00AC7585"/>
    <w:rsid w:val="00AF0A85"/>
    <w:rsid w:val="00AF3B1D"/>
    <w:rsid w:val="00AF3D27"/>
    <w:rsid w:val="00B00438"/>
    <w:rsid w:val="00B05AC4"/>
    <w:rsid w:val="00B14C12"/>
    <w:rsid w:val="00B31A06"/>
    <w:rsid w:val="00B37040"/>
    <w:rsid w:val="00B40141"/>
    <w:rsid w:val="00B423F0"/>
    <w:rsid w:val="00B6763E"/>
    <w:rsid w:val="00B84A8B"/>
    <w:rsid w:val="00B90570"/>
    <w:rsid w:val="00B95450"/>
    <w:rsid w:val="00BA24C5"/>
    <w:rsid w:val="00BA7581"/>
    <w:rsid w:val="00BB000B"/>
    <w:rsid w:val="00BB4B73"/>
    <w:rsid w:val="00BD1623"/>
    <w:rsid w:val="00BF22BC"/>
    <w:rsid w:val="00BF7904"/>
    <w:rsid w:val="00C05ACA"/>
    <w:rsid w:val="00C13FA2"/>
    <w:rsid w:val="00C24420"/>
    <w:rsid w:val="00C33B64"/>
    <w:rsid w:val="00C404FC"/>
    <w:rsid w:val="00C442D5"/>
    <w:rsid w:val="00C61609"/>
    <w:rsid w:val="00C95EA2"/>
    <w:rsid w:val="00CA646C"/>
    <w:rsid w:val="00CC1567"/>
    <w:rsid w:val="00CC7BD9"/>
    <w:rsid w:val="00CD4EE1"/>
    <w:rsid w:val="00CD5586"/>
    <w:rsid w:val="00CE6547"/>
    <w:rsid w:val="00D00F51"/>
    <w:rsid w:val="00D01E9B"/>
    <w:rsid w:val="00D11916"/>
    <w:rsid w:val="00D13424"/>
    <w:rsid w:val="00D24E24"/>
    <w:rsid w:val="00D25FB2"/>
    <w:rsid w:val="00D27988"/>
    <w:rsid w:val="00D27B3B"/>
    <w:rsid w:val="00D27B44"/>
    <w:rsid w:val="00D51BA6"/>
    <w:rsid w:val="00D5489F"/>
    <w:rsid w:val="00D66DFE"/>
    <w:rsid w:val="00D71298"/>
    <w:rsid w:val="00D82297"/>
    <w:rsid w:val="00D8480E"/>
    <w:rsid w:val="00D86A29"/>
    <w:rsid w:val="00D93DD3"/>
    <w:rsid w:val="00DC27DF"/>
    <w:rsid w:val="00DC4417"/>
    <w:rsid w:val="00DD2088"/>
    <w:rsid w:val="00DD3B4A"/>
    <w:rsid w:val="00DD7345"/>
    <w:rsid w:val="00DE5416"/>
    <w:rsid w:val="00DF0FCA"/>
    <w:rsid w:val="00DF3C91"/>
    <w:rsid w:val="00DF5DC5"/>
    <w:rsid w:val="00DF7912"/>
    <w:rsid w:val="00E10664"/>
    <w:rsid w:val="00E111BD"/>
    <w:rsid w:val="00E26E6F"/>
    <w:rsid w:val="00E37852"/>
    <w:rsid w:val="00E5261B"/>
    <w:rsid w:val="00E54E7C"/>
    <w:rsid w:val="00E570F5"/>
    <w:rsid w:val="00E650AD"/>
    <w:rsid w:val="00E66AEF"/>
    <w:rsid w:val="00E6720A"/>
    <w:rsid w:val="00E71F56"/>
    <w:rsid w:val="00E760B7"/>
    <w:rsid w:val="00E97B6C"/>
    <w:rsid w:val="00EA3968"/>
    <w:rsid w:val="00EC3E20"/>
    <w:rsid w:val="00EC4043"/>
    <w:rsid w:val="00EC40BA"/>
    <w:rsid w:val="00ED4A1F"/>
    <w:rsid w:val="00EE0B7F"/>
    <w:rsid w:val="00EE439E"/>
    <w:rsid w:val="00EF37C0"/>
    <w:rsid w:val="00F04321"/>
    <w:rsid w:val="00F10524"/>
    <w:rsid w:val="00F16403"/>
    <w:rsid w:val="00F3036F"/>
    <w:rsid w:val="00F307D6"/>
    <w:rsid w:val="00F30BD3"/>
    <w:rsid w:val="00F4218F"/>
    <w:rsid w:val="00F44573"/>
    <w:rsid w:val="00F50AAF"/>
    <w:rsid w:val="00F816DA"/>
    <w:rsid w:val="00F82199"/>
    <w:rsid w:val="00F82568"/>
    <w:rsid w:val="00F94F13"/>
    <w:rsid w:val="00F97117"/>
    <w:rsid w:val="00F97671"/>
    <w:rsid w:val="00FA7283"/>
    <w:rsid w:val="00FB0FB8"/>
    <w:rsid w:val="00FB4CD3"/>
    <w:rsid w:val="00FC45E2"/>
    <w:rsid w:val="00FD3A88"/>
    <w:rsid w:val="00FF6C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Batang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141"/>
    <w:rPr>
      <w:rFonts w:eastAsia="MS Mincho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40141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B40141"/>
    <w:rPr>
      <w:rFonts w:ascii="Arial" w:eastAsia="MS Mincho" w:hAnsi="Arial" w:cs="Arial"/>
      <w:b/>
      <w:bCs/>
      <w:sz w:val="28"/>
      <w:szCs w:val="28"/>
      <w:lang w:val="en-GB"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rsid w:val="00B401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40141"/>
    <w:rPr>
      <w:rFonts w:ascii="Tahoma" w:eastAsia="MS Mincho" w:hAnsi="Tahoma" w:cs="Tahoma"/>
      <w:sz w:val="16"/>
      <w:szCs w:val="16"/>
      <w:lang w:val="en-US" w:eastAsia="en-US" w:bidi="ar-SA"/>
    </w:rPr>
  </w:style>
  <w:style w:type="paragraph" w:styleId="Footer">
    <w:name w:val="footer"/>
    <w:basedOn w:val="Normal"/>
    <w:link w:val="FooterChar"/>
    <w:uiPriority w:val="99"/>
    <w:rsid w:val="00B4014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B40141"/>
    <w:rPr>
      <w:rFonts w:eastAsia="MS Mincho" w:cs="Times New Roman"/>
      <w:sz w:val="24"/>
      <w:szCs w:val="24"/>
      <w:lang w:val="en-US" w:eastAsia="en-US" w:bidi="ar-SA"/>
    </w:rPr>
  </w:style>
  <w:style w:type="character" w:styleId="PageNumber">
    <w:name w:val="page number"/>
    <w:basedOn w:val="DefaultParagraphFont"/>
    <w:uiPriority w:val="99"/>
    <w:rsid w:val="00B40141"/>
    <w:rPr>
      <w:rFonts w:cs="Times New Roman"/>
    </w:rPr>
  </w:style>
  <w:style w:type="character" w:styleId="Hyperlink">
    <w:name w:val="Hyperlink"/>
    <w:basedOn w:val="DefaultParagraphFont"/>
    <w:uiPriority w:val="99"/>
    <w:rsid w:val="00B40141"/>
    <w:rPr>
      <w:rFonts w:cs="Times New Roman"/>
      <w:color w:val="0000FF"/>
      <w:u w:val="single"/>
    </w:rPr>
  </w:style>
  <w:style w:type="character" w:styleId="HTMLCite">
    <w:name w:val="HTML Cite"/>
    <w:basedOn w:val="DefaultParagraphFont"/>
    <w:uiPriority w:val="99"/>
    <w:rsid w:val="00B40141"/>
    <w:rPr>
      <w:rFonts w:cs="Times New Roman"/>
      <w:color w:val="008000"/>
    </w:rPr>
  </w:style>
  <w:style w:type="paragraph" w:styleId="ListParagraph">
    <w:name w:val="List Paragraph"/>
    <w:basedOn w:val="Normal"/>
    <w:uiPriority w:val="99"/>
    <w:qFormat/>
    <w:rsid w:val="00B40141"/>
    <w:pPr>
      <w:spacing w:after="200" w:line="276" w:lineRule="auto"/>
      <w:ind w:left="720"/>
      <w:contextualSpacing/>
    </w:pPr>
    <w:rPr>
      <w:rFonts w:ascii="Calibri" w:eastAsia="Batang" w:hAnsi="Calibri"/>
      <w:sz w:val="22"/>
      <w:szCs w:val="22"/>
    </w:rPr>
  </w:style>
  <w:style w:type="paragraph" w:styleId="NormalWeb">
    <w:name w:val="Normal (Web)"/>
    <w:basedOn w:val="Normal"/>
    <w:uiPriority w:val="99"/>
    <w:rsid w:val="00B40141"/>
    <w:pPr>
      <w:spacing w:before="100" w:beforeAutospacing="1" w:after="100" w:afterAutospacing="1"/>
    </w:pPr>
  </w:style>
  <w:style w:type="character" w:customStyle="1" w:styleId="slug-vol">
    <w:name w:val="slug-vol"/>
    <w:basedOn w:val="DefaultParagraphFont"/>
    <w:uiPriority w:val="99"/>
    <w:rsid w:val="00B40141"/>
    <w:rPr>
      <w:rFonts w:cs="Times New Roman"/>
    </w:rPr>
  </w:style>
  <w:style w:type="character" w:customStyle="1" w:styleId="slug-issue">
    <w:name w:val="slug-issue"/>
    <w:basedOn w:val="DefaultParagraphFont"/>
    <w:uiPriority w:val="99"/>
    <w:rsid w:val="00B40141"/>
    <w:rPr>
      <w:rFonts w:cs="Times New Roman"/>
    </w:rPr>
  </w:style>
  <w:style w:type="paragraph" w:styleId="List">
    <w:name w:val="List"/>
    <w:basedOn w:val="Normal"/>
    <w:uiPriority w:val="99"/>
    <w:rsid w:val="00B40141"/>
    <w:pPr>
      <w:ind w:left="360" w:hanging="360"/>
    </w:pPr>
  </w:style>
  <w:style w:type="paragraph" w:styleId="CommentText">
    <w:name w:val="annotation text"/>
    <w:basedOn w:val="Normal"/>
    <w:link w:val="CommentTextChar"/>
    <w:uiPriority w:val="99"/>
    <w:semiHidden/>
    <w:rsid w:val="00B401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B40141"/>
    <w:rPr>
      <w:rFonts w:eastAsia="MS Mincho" w:cs="Times New Roman"/>
      <w:lang w:val="en-US" w:eastAsia="en-US" w:bidi="ar-SA"/>
    </w:rPr>
  </w:style>
  <w:style w:type="paragraph" w:styleId="Header">
    <w:name w:val="header"/>
    <w:basedOn w:val="Normal"/>
    <w:link w:val="HeaderChar"/>
    <w:uiPriority w:val="99"/>
    <w:rsid w:val="00B4014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B40141"/>
    <w:rPr>
      <w:rFonts w:eastAsia="MS Mincho" w:cs="Times New Roman"/>
      <w:sz w:val="24"/>
      <w:szCs w:val="24"/>
      <w:lang w:val="en-US" w:eastAsia="en-US" w:bidi="ar-SA"/>
    </w:rPr>
  </w:style>
  <w:style w:type="paragraph" w:styleId="BodyTextIndent2">
    <w:name w:val="Body Text Indent 2"/>
    <w:basedOn w:val="Normal"/>
    <w:link w:val="BodyTextIndent2Char"/>
    <w:uiPriority w:val="99"/>
    <w:rsid w:val="00B40141"/>
    <w:pPr>
      <w:ind w:left="720" w:hanging="720"/>
    </w:pPr>
    <w:rPr>
      <w:rFonts w:ascii="Times" w:eastAsia="Batang" w:hAnsi="Times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locked/>
    <w:rsid w:val="00B40141"/>
    <w:rPr>
      <w:rFonts w:ascii="Times" w:hAnsi="Times" w:cs="Times New Roman"/>
      <w:sz w:val="24"/>
      <w:lang w:val="en-US" w:eastAsia="en-US" w:bidi="ar-SA"/>
    </w:rPr>
  </w:style>
  <w:style w:type="paragraph" w:customStyle="1" w:styleId="Pa3">
    <w:name w:val="Pa3"/>
    <w:basedOn w:val="Normal"/>
    <w:next w:val="Normal"/>
    <w:uiPriority w:val="99"/>
    <w:rsid w:val="00B40141"/>
    <w:pPr>
      <w:autoSpaceDE w:val="0"/>
      <w:autoSpaceDN w:val="0"/>
      <w:adjustRightInd w:val="0"/>
      <w:spacing w:line="361" w:lineRule="atLeast"/>
    </w:pPr>
    <w:rPr>
      <w:rFonts w:ascii="Tahoma" w:hAnsi="Tahoma"/>
      <w:lang w:eastAsia="ja-JP"/>
    </w:rPr>
  </w:style>
  <w:style w:type="paragraph" w:styleId="PlainText">
    <w:name w:val="Plain Text"/>
    <w:basedOn w:val="Normal"/>
    <w:link w:val="PlainTextChar"/>
    <w:uiPriority w:val="99"/>
    <w:rsid w:val="00B40141"/>
    <w:rPr>
      <w:rFonts w:ascii="Consolas" w:eastAsia="Batang" w:hAnsi="Consolas"/>
      <w:sz w:val="21"/>
      <w:szCs w:val="21"/>
      <w:lang w:val="en-PH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B40141"/>
    <w:rPr>
      <w:rFonts w:ascii="Consolas" w:hAnsi="Consolas" w:cs="Times New Roman"/>
      <w:sz w:val="21"/>
      <w:szCs w:val="21"/>
      <w:lang w:val="en-PH" w:eastAsia="en-US" w:bidi="ar-SA"/>
    </w:rPr>
  </w:style>
  <w:style w:type="character" w:customStyle="1" w:styleId="sobi2listingfieldmailingaddress">
    <w:name w:val="sobi2listing_field_mailing_address"/>
    <w:basedOn w:val="DefaultParagraphFont"/>
    <w:uiPriority w:val="99"/>
    <w:rsid w:val="00B40141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B40141"/>
    <w:rPr>
      <w:rFonts w:cs="Times New Roma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401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40141"/>
    <w:rPr>
      <w:b/>
      <w:bCs/>
    </w:rPr>
  </w:style>
  <w:style w:type="character" w:styleId="Emphasis">
    <w:name w:val="Emphasis"/>
    <w:basedOn w:val="DefaultParagraphFont"/>
    <w:uiPriority w:val="99"/>
    <w:qFormat/>
    <w:locked/>
    <w:rsid w:val="00AF3B1D"/>
    <w:rPr>
      <w:rFonts w:cs="Times New Roman"/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414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E2F38C7-94E9-4ABE-9B93-C13B6DA5F3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47</Words>
  <Characters>426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International Rice Research Institute</Company>
  <LinksUpToDate>false</LinksUpToDate>
  <CharactersWithSpaces>5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MSwamy</dc:creator>
  <cp:lastModifiedBy>Mswamy</cp:lastModifiedBy>
  <cp:revision>3</cp:revision>
  <dcterms:created xsi:type="dcterms:W3CDTF">2013-04-11T03:24:00Z</dcterms:created>
  <dcterms:modified xsi:type="dcterms:W3CDTF">2013-04-11T03:54:00Z</dcterms:modified>
</cp:coreProperties>
</file>